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D22A7" w14:textId="77777777" w:rsidR="00F42078" w:rsidRDefault="00F42078" w:rsidP="008346D9">
      <w:pPr>
        <w:rPr>
          <w:rFonts w:ascii="TimesNewRomanPS" w:hAnsi="TimesNewRomanPS"/>
          <w:b/>
          <w:bCs/>
          <w:sz w:val="28"/>
          <w:szCs w:val="28"/>
        </w:rPr>
      </w:pPr>
      <w:r w:rsidRPr="00F42078">
        <w:rPr>
          <w:rFonts w:ascii="TimesNewRomanPS" w:hAnsi="TimesNewRomanPS"/>
          <w:b/>
          <w:bCs/>
          <w:sz w:val="28"/>
          <w:szCs w:val="28"/>
        </w:rPr>
        <w:t>Supplementary Tables</w:t>
      </w:r>
    </w:p>
    <w:p w14:paraId="136D0026" w14:textId="7F23B39D" w:rsidR="008346D9" w:rsidRPr="001A7D24" w:rsidRDefault="00F42078" w:rsidP="008346D9">
      <w:pPr>
        <w:rPr>
          <w:rFonts w:ascii="Times New Roman" w:hAnsi="Times New Roman" w:cs="Times New Roman"/>
          <w:sz w:val="21"/>
          <w:szCs w:val="21"/>
        </w:rPr>
      </w:pPr>
      <w:r w:rsidRPr="00F42078">
        <w:rPr>
          <w:rFonts w:ascii="Times New Roman" w:hAnsi="Times New Roman" w:cs="Times New Roman"/>
          <w:b/>
          <w:bCs/>
          <w:sz w:val="21"/>
          <w:szCs w:val="21"/>
        </w:rPr>
        <w:t>Supplementary Table S1</w:t>
      </w:r>
      <w:r w:rsidR="00D26AAF" w:rsidRPr="00F42078">
        <w:rPr>
          <w:rFonts w:ascii="Times New Roman" w:hAnsi="Times New Roman" w:cs="Times New Roman"/>
          <w:sz w:val="21"/>
          <w:szCs w:val="21"/>
        </w:rPr>
        <w:t xml:space="preserve"> </w:t>
      </w:r>
      <w:r w:rsidR="00D26AAF" w:rsidRPr="001A7D24">
        <w:rPr>
          <w:rFonts w:ascii="Times New Roman" w:hAnsi="Times New Roman" w:cs="Times New Roman"/>
          <w:sz w:val="21"/>
          <w:szCs w:val="21"/>
        </w:rPr>
        <w:t>Summary of shotgun sequencing data from the</w:t>
      </w:r>
      <w:r w:rsidR="00FF3A93" w:rsidRPr="00FF3A93">
        <w:rPr>
          <w:rFonts w:ascii="Times New Roman" w:hAnsi="Times New Roman" w:cs="Times New Roman"/>
          <w:sz w:val="21"/>
          <w:szCs w:val="21"/>
        </w:rPr>
        <w:t xml:space="preserve"> </w:t>
      </w:r>
      <w:r w:rsidR="00FF3A93" w:rsidRPr="001A7D24">
        <w:rPr>
          <w:rFonts w:ascii="Times New Roman" w:hAnsi="Times New Roman" w:cs="Times New Roman"/>
          <w:sz w:val="21"/>
          <w:szCs w:val="21"/>
        </w:rPr>
        <w:t>whole gut metagenome</w:t>
      </w:r>
      <w:r w:rsidR="00D26AAF" w:rsidRPr="001A7D24">
        <w:rPr>
          <w:rFonts w:ascii="Times New Roman" w:hAnsi="Times New Roman" w:cs="Times New Roman"/>
          <w:sz w:val="21"/>
          <w:szCs w:val="21"/>
        </w:rPr>
        <w:t xml:space="preserve"> </w:t>
      </w:r>
      <w:r w:rsidR="00FF3A93">
        <w:rPr>
          <w:rFonts w:ascii="Times New Roman" w:hAnsi="Times New Roman" w:cs="Times New Roman"/>
          <w:sz w:val="21"/>
          <w:szCs w:val="21"/>
        </w:rPr>
        <w:t xml:space="preserve">of </w:t>
      </w:r>
      <w:r w:rsidR="00D26AAF" w:rsidRPr="001A7D24">
        <w:rPr>
          <w:rFonts w:ascii="Times New Roman" w:hAnsi="Times New Roman" w:cs="Times New Roman"/>
          <w:sz w:val="21"/>
          <w:szCs w:val="21"/>
        </w:rPr>
        <w:t xml:space="preserve">larval </w:t>
      </w:r>
      <w:r w:rsidR="00D26AAF" w:rsidRPr="001A7D24">
        <w:rPr>
          <w:rFonts w:ascii="Times New Roman" w:hAnsi="Times New Roman" w:cs="Times New Roman"/>
          <w:i/>
          <w:iCs/>
          <w:sz w:val="21"/>
          <w:szCs w:val="21"/>
        </w:rPr>
        <w:t xml:space="preserve">C. </w:t>
      </w:r>
      <w:proofErr w:type="spellStart"/>
      <w:r w:rsidR="00D26AAF" w:rsidRPr="001A7D24">
        <w:rPr>
          <w:rFonts w:ascii="Times New Roman" w:hAnsi="Times New Roman" w:cs="Times New Roman"/>
          <w:i/>
          <w:iCs/>
          <w:sz w:val="21"/>
          <w:szCs w:val="21"/>
        </w:rPr>
        <w:t>vestalis</w:t>
      </w:r>
      <w:proofErr w:type="spellEnd"/>
      <w:r w:rsidR="00D26AAF" w:rsidRPr="001A7D24">
        <w:rPr>
          <w:rFonts w:ascii="Times New Roman" w:hAnsi="Times New Roman" w:cs="Times New Roman"/>
          <w:sz w:val="21"/>
          <w:szCs w:val="21"/>
        </w:rPr>
        <w:t xml:space="preserve"> </w:t>
      </w:r>
      <w:r w:rsidR="008C479E" w:rsidRPr="001A7D24">
        <w:rPr>
          <w:rFonts w:ascii="Times New Roman" w:hAnsi="Times New Roman" w:cs="Times New Roman"/>
          <w:sz w:val="21"/>
          <w:szCs w:val="21"/>
        </w:rPr>
        <w:t>(</w:t>
      </w:r>
      <w:proofErr w:type="spellStart"/>
      <w:r w:rsidR="008C479E" w:rsidRPr="001A7D24">
        <w:rPr>
          <w:rFonts w:ascii="Times New Roman" w:hAnsi="Times New Roman" w:cs="Times New Roman"/>
          <w:sz w:val="21"/>
          <w:szCs w:val="21"/>
        </w:rPr>
        <w:t>Cv</w:t>
      </w:r>
      <w:proofErr w:type="spellEnd"/>
      <w:r w:rsidR="008C479E" w:rsidRPr="001A7D24">
        <w:rPr>
          <w:rFonts w:ascii="Times New Roman" w:hAnsi="Times New Roman" w:cs="Times New Roman"/>
          <w:sz w:val="21"/>
          <w:szCs w:val="21"/>
        </w:rPr>
        <w:t xml:space="preserve">) </w:t>
      </w:r>
      <w:r w:rsidR="00D26AAF" w:rsidRPr="001A7D24">
        <w:rPr>
          <w:rFonts w:ascii="Times New Roman" w:hAnsi="Times New Roman" w:cs="Times New Roman"/>
          <w:sz w:val="21"/>
          <w:szCs w:val="21"/>
        </w:rPr>
        <w:t xml:space="preserve">and </w:t>
      </w:r>
      <w:r w:rsidR="00D26AAF" w:rsidRPr="001A7D24">
        <w:rPr>
          <w:rFonts w:ascii="Times New Roman" w:hAnsi="Times New Roman" w:cs="Times New Roman"/>
          <w:i/>
          <w:iCs/>
          <w:sz w:val="21"/>
          <w:szCs w:val="21"/>
        </w:rPr>
        <w:t>D.</w:t>
      </w:r>
      <w:r w:rsidR="008C479E" w:rsidRPr="001A7D24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proofErr w:type="spellStart"/>
      <w:r w:rsidR="00D26AAF" w:rsidRPr="001A7D24">
        <w:rPr>
          <w:rFonts w:ascii="Times New Roman" w:hAnsi="Times New Roman" w:cs="Times New Roman"/>
          <w:i/>
          <w:iCs/>
          <w:sz w:val="21"/>
          <w:szCs w:val="21"/>
        </w:rPr>
        <w:t>collaris</w:t>
      </w:r>
      <w:proofErr w:type="spellEnd"/>
      <w:r w:rsidR="00E643DC" w:rsidRPr="001A7D24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="008C479E" w:rsidRPr="001A7D24">
        <w:rPr>
          <w:rFonts w:ascii="Times New Roman" w:hAnsi="Times New Roman" w:cs="Times New Roman"/>
          <w:sz w:val="21"/>
          <w:szCs w:val="21"/>
        </w:rPr>
        <w:t>(Dc)</w:t>
      </w:r>
      <w:r w:rsidR="00E643DC" w:rsidRPr="001A7D24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37"/>
        <w:gridCol w:w="1699"/>
        <w:gridCol w:w="1987"/>
        <w:gridCol w:w="1699"/>
        <w:gridCol w:w="1784"/>
      </w:tblGrid>
      <w:tr w:rsidR="00CF4766" w:rsidRPr="008346D9" w14:paraId="01AA7C94" w14:textId="77777777" w:rsidTr="003E7A74">
        <w:trPr>
          <w:trHeight w:val="360"/>
        </w:trPr>
        <w:tc>
          <w:tcPr>
            <w:tcW w:w="684" w:type="pct"/>
            <w:tcBorders>
              <w:top w:val="single" w:sz="8" w:space="0" w:color="000000" w:themeColor="text1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8C043A" w14:textId="77777777" w:rsidR="00CF4766" w:rsidRPr="008346D9" w:rsidRDefault="00CF4766" w:rsidP="00D77017">
            <w:pPr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8346D9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Samples</w:t>
            </w:r>
          </w:p>
        </w:tc>
        <w:tc>
          <w:tcPr>
            <w:tcW w:w="1023" w:type="pct"/>
            <w:tcBorders>
              <w:top w:val="single" w:sz="8" w:space="0" w:color="000000" w:themeColor="text1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7FA90E" w14:textId="77777777" w:rsidR="00CF4766" w:rsidRDefault="00CF4766" w:rsidP="00D77017">
            <w:pPr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8346D9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Sequence size</w:t>
            </w:r>
          </w:p>
          <w:p w14:paraId="268B123E" w14:textId="1B04716A" w:rsidR="00CF4766" w:rsidRPr="008346D9" w:rsidRDefault="00CF4766" w:rsidP="00D77017">
            <w:pPr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8346D9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 xml:space="preserve"> (</w:t>
            </w:r>
            <w:proofErr w:type="spellStart"/>
            <w:r w:rsidRPr="008346D9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Gbp</w:t>
            </w:r>
            <w:proofErr w:type="spellEnd"/>
            <w:r w:rsidRPr="008346D9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96" w:type="pct"/>
            <w:tcBorders>
              <w:top w:val="single" w:sz="8" w:space="0" w:color="000000" w:themeColor="text1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47A0F3" w14:textId="1C86873E" w:rsidR="00CF4766" w:rsidRPr="008346D9" w:rsidRDefault="00CF4766" w:rsidP="00D77017">
            <w:pPr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8346D9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Number of reads</w:t>
            </w:r>
          </w:p>
        </w:tc>
        <w:tc>
          <w:tcPr>
            <w:tcW w:w="1023" w:type="pct"/>
            <w:tcBorders>
              <w:top w:val="single" w:sz="8" w:space="0" w:color="000000" w:themeColor="text1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F66E9C" w14:textId="7C271F9E" w:rsidR="00CF4766" w:rsidRPr="008346D9" w:rsidRDefault="00CF4766" w:rsidP="00D77017">
            <w:pPr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8346D9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Number of ORFs</w:t>
            </w:r>
          </w:p>
        </w:tc>
        <w:tc>
          <w:tcPr>
            <w:tcW w:w="1074" w:type="pct"/>
            <w:tcBorders>
              <w:top w:val="single" w:sz="8" w:space="0" w:color="000000" w:themeColor="text1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17371F" w14:textId="77777777" w:rsidR="00CF4766" w:rsidRPr="008346D9" w:rsidRDefault="00CF4766" w:rsidP="00D77017">
            <w:pPr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8346D9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Means length of ORFs (bp)</w:t>
            </w:r>
          </w:p>
        </w:tc>
      </w:tr>
      <w:tr w:rsidR="003E7A74" w:rsidRPr="008346D9" w14:paraId="1D710F4A" w14:textId="77777777" w:rsidTr="00C02EFF">
        <w:trPr>
          <w:trHeight w:val="360"/>
        </w:trPr>
        <w:tc>
          <w:tcPr>
            <w:tcW w:w="6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E4DA" w14:textId="77777777" w:rsidR="003E7A74" w:rsidRPr="008346D9" w:rsidRDefault="003E7A74" w:rsidP="003E7A74">
            <w:pPr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8346D9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Cv-1</w:t>
            </w:r>
          </w:p>
        </w:tc>
        <w:tc>
          <w:tcPr>
            <w:tcW w:w="10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43AE" w14:textId="77777777" w:rsidR="003E7A74" w:rsidRPr="008346D9" w:rsidRDefault="003E7A74" w:rsidP="003E7A74">
            <w:pPr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8346D9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27.512</w:t>
            </w:r>
          </w:p>
        </w:tc>
        <w:tc>
          <w:tcPr>
            <w:tcW w:w="119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5BCB" w14:textId="77777777" w:rsidR="003E7A74" w:rsidRPr="008346D9" w:rsidRDefault="003E7A74" w:rsidP="003E7A74">
            <w:pPr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8346D9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183,414,212</w:t>
            </w:r>
          </w:p>
        </w:tc>
        <w:tc>
          <w:tcPr>
            <w:tcW w:w="10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05363" w14:textId="3E4D5A7E" w:rsidR="003E7A74" w:rsidRPr="003E7A74" w:rsidRDefault="003E7A74" w:rsidP="003E7A74">
            <w:pPr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3E7A74">
              <w:rPr>
                <w:rFonts w:ascii="Times New Roman" w:hAnsi="Times New Roman" w:cs="Times New Roman"/>
                <w:sz w:val="21"/>
                <w:szCs w:val="21"/>
              </w:rPr>
              <w:t>28,595</w:t>
            </w:r>
          </w:p>
        </w:tc>
        <w:tc>
          <w:tcPr>
            <w:tcW w:w="10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D1665" w14:textId="583D000E" w:rsidR="003E7A74" w:rsidRPr="003E7A74" w:rsidRDefault="003E7A74" w:rsidP="003E7A7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E7A74">
              <w:rPr>
                <w:rFonts w:ascii="Times New Roman" w:hAnsi="Times New Roman" w:cs="Times New Roman"/>
                <w:sz w:val="21"/>
                <w:szCs w:val="21"/>
              </w:rPr>
              <w:t>402.32</w:t>
            </w:r>
          </w:p>
        </w:tc>
      </w:tr>
      <w:tr w:rsidR="003E7A74" w:rsidRPr="008346D9" w14:paraId="657ACE42" w14:textId="77777777" w:rsidTr="00C02EFF">
        <w:trPr>
          <w:trHeight w:val="36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4142" w14:textId="77777777" w:rsidR="003E7A74" w:rsidRPr="008346D9" w:rsidRDefault="003E7A74" w:rsidP="003E7A74">
            <w:pPr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8346D9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Cv-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3D5E" w14:textId="77777777" w:rsidR="003E7A74" w:rsidRPr="008346D9" w:rsidRDefault="003E7A74" w:rsidP="003E7A74">
            <w:pPr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8346D9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23.89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286D" w14:textId="77777777" w:rsidR="003E7A74" w:rsidRPr="008346D9" w:rsidRDefault="003E7A74" w:rsidP="003E7A74">
            <w:pPr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8346D9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159,278,41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698F1" w14:textId="38955E8E" w:rsidR="003E7A74" w:rsidRPr="003E7A74" w:rsidRDefault="003E7A74" w:rsidP="003E7A74">
            <w:pPr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3E7A74">
              <w:rPr>
                <w:rFonts w:ascii="Times New Roman" w:hAnsi="Times New Roman" w:cs="Times New Roman"/>
                <w:sz w:val="21"/>
                <w:szCs w:val="21"/>
              </w:rPr>
              <w:t>29,838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5EA51" w14:textId="787ABF40" w:rsidR="003E7A74" w:rsidRPr="003E7A74" w:rsidRDefault="003E7A74" w:rsidP="003E7A7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E7A74">
              <w:rPr>
                <w:rFonts w:ascii="Times New Roman" w:hAnsi="Times New Roman" w:cs="Times New Roman"/>
                <w:sz w:val="21"/>
                <w:szCs w:val="21"/>
              </w:rPr>
              <w:t>411.87</w:t>
            </w:r>
          </w:p>
        </w:tc>
      </w:tr>
      <w:tr w:rsidR="003E7A74" w:rsidRPr="008346D9" w14:paraId="65C15659" w14:textId="77777777" w:rsidTr="00C02EFF">
        <w:trPr>
          <w:trHeight w:val="36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B9F5" w14:textId="77777777" w:rsidR="003E7A74" w:rsidRPr="008346D9" w:rsidRDefault="003E7A74" w:rsidP="003E7A74">
            <w:pPr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8346D9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Cv-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A8C5" w14:textId="77777777" w:rsidR="003E7A74" w:rsidRPr="008346D9" w:rsidRDefault="003E7A74" w:rsidP="003E7A74">
            <w:pPr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8346D9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27.383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7352" w14:textId="77777777" w:rsidR="003E7A74" w:rsidRPr="008346D9" w:rsidRDefault="003E7A74" w:rsidP="003E7A74">
            <w:pPr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8346D9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182,554,63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CDDE3" w14:textId="5559372A" w:rsidR="003E7A74" w:rsidRPr="003E7A74" w:rsidRDefault="003E7A74" w:rsidP="003E7A74">
            <w:pPr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3E7A74">
              <w:rPr>
                <w:rFonts w:ascii="Times New Roman" w:hAnsi="Times New Roman" w:cs="Times New Roman"/>
                <w:sz w:val="21"/>
                <w:szCs w:val="21"/>
              </w:rPr>
              <w:t>28,590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E50DF" w14:textId="1807E985" w:rsidR="003E7A74" w:rsidRPr="003E7A74" w:rsidRDefault="003E7A74" w:rsidP="003E7A7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E7A74">
              <w:rPr>
                <w:rFonts w:ascii="Times New Roman" w:hAnsi="Times New Roman" w:cs="Times New Roman"/>
                <w:sz w:val="21"/>
                <w:szCs w:val="21"/>
              </w:rPr>
              <w:t>412.99</w:t>
            </w:r>
          </w:p>
        </w:tc>
      </w:tr>
      <w:tr w:rsidR="003E7A74" w:rsidRPr="008346D9" w14:paraId="103AAB7F" w14:textId="77777777" w:rsidTr="005F2A23">
        <w:trPr>
          <w:trHeight w:val="36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7E48" w14:textId="44B29853" w:rsidR="003E7A74" w:rsidRPr="008346D9" w:rsidRDefault="003E7A74" w:rsidP="003E7A74">
            <w:pPr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8346D9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D</w:t>
            </w:r>
            <w:r w:rsidR="00D83B62">
              <w:rPr>
                <w:rFonts w:ascii="Times New Roman" w:eastAsia="Arial Unicode MS" w:hAnsi="Times New Roman" w:cs="Times New Roman" w:hint="eastAsia"/>
                <w:color w:val="000000"/>
                <w:sz w:val="21"/>
                <w:szCs w:val="21"/>
              </w:rPr>
              <w:t>c</w:t>
            </w:r>
            <w:r w:rsidRPr="008346D9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-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63DA" w14:textId="77777777" w:rsidR="003E7A74" w:rsidRPr="008346D9" w:rsidRDefault="003E7A74" w:rsidP="003E7A74">
            <w:pPr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8346D9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14.285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77EA" w14:textId="77777777" w:rsidR="003E7A74" w:rsidRPr="008346D9" w:rsidRDefault="003E7A74" w:rsidP="003E7A74">
            <w:pPr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8346D9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95,232,33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F1E0D" w14:textId="5AA62E55" w:rsidR="003E7A74" w:rsidRPr="003E7A74" w:rsidRDefault="003E7A74" w:rsidP="003E7A74">
            <w:pPr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3E7A74">
              <w:rPr>
                <w:rFonts w:ascii="Times New Roman" w:hAnsi="Times New Roman" w:cs="Times New Roman"/>
                <w:sz w:val="21"/>
                <w:szCs w:val="21"/>
              </w:rPr>
              <w:t>128,680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674C7" w14:textId="1FC90219" w:rsidR="003E7A74" w:rsidRPr="003E7A74" w:rsidRDefault="003E7A74" w:rsidP="003E7A7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E7A74">
              <w:rPr>
                <w:rFonts w:ascii="Times New Roman" w:hAnsi="Times New Roman" w:cs="Times New Roman"/>
                <w:sz w:val="21"/>
                <w:szCs w:val="21"/>
              </w:rPr>
              <w:t>276.16</w:t>
            </w:r>
          </w:p>
        </w:tc>
      </w:tr>
      <w:tr w:rsidR="003E7A74" w:rsidRPr="008346D9" w14:paraId="53994294" w14:textId="77777777" w:rsidTr="005F2A23">
        <w:trPr>
          <w:trHeight w:val="36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D944" w14:textId="21F9014B" w:rsidR="003E7A74" w:rsidRPr="008346D9" w:rsidRDefault="003E7A74" w:rsidP="003E7A74">
            <w:pPr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8346D9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D</w:t>
            </w:r>
            <w:r w:rsidR="00D83B62">
              <w:rPr>
                <w:rFonts w:ascii="Times New Roman" w:eastAsia="Arial Unicode MS" w:hAnsi="Times New Roman" w:cs="Times New Roman" w:hint="eastAsia"/>
                <w:color w:val="000000"/>
                <w:sz w:val="21"/>
                <w:szCs w:val="21"/>
              </w:rPr>
              <w:t>c</w:t>
            </w:r>
            <w:r w:rsidRPr="008346D9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-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CD09" w14:textId="77777777" w:rsidR="003E7A74" w:rsidRPr="008346D9" w:rsidRDefault="003E7A74" w:rsidP="003E7A74">
            <w:pPr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8346D9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14.296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A91C" w14:textId="77777777" w:rsidR="003E7A74" w:rsidRPr="008346D9" w:rsidRDefault="003E7A74" w:rsidP="003E7A74">
            <w:pPr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8346D9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95,302,46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A8505" w14:textId="344C582F" w:rsidR="003E7A74" w:rsidRPr="003E7A74" w:rsidRDefault="003E7A74" w:rsidP="003E7A74">
            <w:pPr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3E7A74">
              <w:rPr>
                <w:rFonts w:ascii="Times New Roman" w:hAnsi="Times New Roman" w:cs="Times New Roman"/>
                <w:sz w:val="21"/>
                <w:szCs w:val="21"/>
              </w:rPr>
              <w:t>128,131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9AFC8" w14:textId="7D623F10" w:rsidR="003E7A74" w:rsidRPr="003E7A74" w:rsidRDefault="003E7A74" w:rsidP="003E7A7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E7A74">
              <w:rPr>
                <w:rFonts w:ascii="Times New Roman" w:hAnsi="Times New Roman" w:cs="Times New Roman"/>
                <w:sz w:val="21"/>
                <w:szCs w:val="21"/>
              </w:rPr>
              <w:t>272.47</w:t>
            </w:r>
          </w:p>
        </w:tc>
      </w:tr>
      <w:tr w:rsidR="003E7A74" w:rsidRPr="008346D9" w14:paraId="7FCEEBA7" w14:textId="77777777" w:rsidTr="005F2A23">
        <w:trPr>
          <w:trHeight w:val="360"/>
        </w:trPr>
        <w:tc>
          <w:tcPr>
            <w:tcW w:w="6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9C0713" w14:textId="0963DE04" w:rsidR="003E7A74" w:rsidRPr="008346D9" w:rsidRDefault="003E7A74" w:rsidP="003E7A74">
            <w:pPr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8346D9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D</w:t>
            </w:r>
            <w:r w:rsidR="00D83B62">
              <w:rPr>
                <w:rFonts w:ascii="Times New Roman" w:eastAsia="Arial Unicode MS" w:hAnsi="Times New Roman" w:cs="Times New Roman" w:hint="eastAsia"/>
                <w:color w:val="000000"/>
                <w:sz w:val="21"/>
                <w:szCs w:val="21"/>
              </w:rPr>
              <w:t>c</w:t>
            </w:r>
            <w:r w:rsidRPr="008346D9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-3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C83F8A" w14:textId="77777777" w:rsidR="003E7A74" w:rsidRPr="008346D9" w:rsidRDefault="003E7A74" w:rsidP="003E7A74">
            <w:pPr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8346D9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14.582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3A7097" w14:textId="77777777" w:rsidR="003E7A74" w:rsidRPr="008346D9" w:rsidRDefault="003E7A74" w:rsidP="003E7A74">
            <w:pPr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8346D9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97,212,754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EFE3A6E" w14:textId="6FDFCCBA" w:rsidR="003E7A74" w:rsidRPr="003E7A74" w:rsidRDefault="003E7A74" w:rsidP="003E7A74">
            <w:pPr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3E7A74">
              <w:rPr>
                <w:rFonts w:ascii="Times New Roman" w:hAnsi="Times New Roman" w:cs="Times New Roman"/>
                <w:sz w:val="21"/>
                <w:szCs w:val="21"/>
              </w:rPr>
              <w:t>134,121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B7A59AB" w14:textId="32704739" w:rsidR="003E7A74" w:rsidRPr="003E7A74" w:rsidRDefault="003E7A74" w:rsidP="003E7A7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E7A74">
              <w:rPr>
                <w:rFonts w:ascii="Times New Roman" w:hAnsi="Times New Roman" w:cs="Times New Roman"/>
                <w:sz w:val="21"/>
                <w:szCs w:val="21"/>
              </w:rPr>
              <w:t>281.38</w:t>
            </w:r>
          </w:p>
        </w:tc>
      </w:tr>
    </w:tbl>
    <w:p w14:paraId="24E789E9" w14:textId="37965D32" w:rsidR="009A6D32" w:rsidRDefault="009A6D32" w:rsidP="00BC0CE8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770"/>
        <w:gridCol w:w="2769"/>
        <w:gridCol w:w="2767"/>
      </w:tblGrid>
      <w:tr w:rsidR="00266259" w:rsidRPr="00416ED3" w14:paraId="5280BF71" w14:textId="77777777" w:rsidTr="00221C3C">
        <w:trPr>
          <w:trHeight w:val="32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F61497" w14:textId="0BC55901" w:rsidR="00266259" w:rsidRPr="00416ED3" w:rsidRDefault="00F42078" w:rsidP="00266259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4207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upplementary Table S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</w:t>
            </w:r>
            <w:r w:rsidR="00266259" w:rsidRPr="00416ED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The numbers of microbial species from the larval gut of </w:t>
            </w:r>
            <w:r w:rsidR="00266259" w:rsidRPr="00416ED3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C. </w:t>
            </w:r>
            <w:proofErr w:type="spellStart"/>
            <w:r w:rsidR="00266259" w:rsidRPr="00416ED3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vestalis</w:t>
            </w:r>
            <w:proofErr w:type="spellEnd"/>
            <w:r w:rsidR="00266259" w:rsidRPr="00416ED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</w:t>
            </w:r>
            <w:proofErr w:type="spellStart"/>
            <w:r w:rsidR="00266259" w:rsidRPr="00416ED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v</w:t>
            </w:r>
            <w:proofErr w:type="spellEnd"/>
            <w:r w:rsidR="00266259" w:rsidRPr="00416ED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) and </w:t>
            </w:r>
            <w:r w:rsidR="00266259" w:rsidRPr="00416ED3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D. </w:t>
            </w:r>
            <w:proofErr w:type="spellStart"/>
            <w:r w:rsidR="00266259" w:rsidRPr="00416ED3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collaris</w:t>
            </w:r>
            <w:proofErr w:type="spellEnd"/>
            <w:r w:rsidR="00266259" w:rsidRPr="00416ED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Dc) at different classification levels.</w:t>
            </w:r>
          </w:p>
        </w:tc>
      </w:tr>
      <w:tr w:rsidR="00266259" w:rsidRPr="00416ED3" w14:paraId="69B205B5" w14:textId="77777777" w:rsidTr="00221C3C">
        <w:trPr>
          <w:trHeight w:val="320"/>
        </w:trPr>
        <w:tc>
          <w:tcPr>
            <w:tcW w:w="16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3D430B" w14:textId="77777777" w:rsidR="00266259" w:rsidRPr="00416ED3" w:rsidRDefault="0026625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16ED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Taxon </w:t>
            </w:r>
          </w:p>
        </w:tc>
        <w:tc>
          <w:tcPr>
            <w:tcW w:w="16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41D38A" w14:textId="77777777" w:rsidR="00266259" w:rsidRPr="00416ED3" w:rsidRDefault="0026625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416ED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v</w:t>
            </w:r>
            <w:proofErr w:type="spellEnd"/>
          </w:p>
        </w:tc>
        <w:tc>
          <w:tcPr>
            <w:tcW w:w="16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5D271B" w14:textId="77777777" w:rsidR="00266259" w:rsidRPr="00416ED3" w:rsidRDefault="0026625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16ED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c</w:t>
            </w:r>
          </w:p>
        </w:tc>
      </w:tr>
      <w:tr w:rsidR="00266259" w:rsidRPr="00416ED3" w14:paraId="3F6EBC38" w14:textId="77777777" w:rsidTr="00221C3C">
        <w:trPr>
          <w:trHeight w:val="320"/>
        </w:trPr>
        <w:tc>
          <w:tcPr>
            <w:tcW w:w="16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D4DB" w14:textId="77777777" w:rsidR="00266259" w:rsidRPr="00416ED3" w:rsidRDefault="0026625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16ED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hylum</w:t>
            </w:r>
          </w:p>
        </w:tc>
        <w:tc>
          <w:tcPr>
            <w:tcW w:w="16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C92D" w14:textId="77777777" w:rsidR="00266259" w:rsidRPr="00416ED3" w:rsidRDefault="0026625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16ED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6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8151" w14:textId="77777777" w:rsidR="00266259" w:rsidRPr="00416ED3" w:rsidRDefault="0026625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16ED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</w:t>
            </w:r>
          </w:p>
        </w:tc>
      </w:tr>
      <w:tr w:rsidR="00266259" w:rsidRPr="00416ED3" w14:paraId="6C348152" w14:textId="77777777" w:rsidTr="00266259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883D" w14:textId="77777777" w:rsidR="00266259" w:rsidRPr="00416ED3" w:rsidRDefault="0026625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16ED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las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421B" w14:textId="77777777" w:rsidR="00266259" w:rsidRPr="00416ED3" w:rsidRDefault="0026625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16ED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FD9F" w14:textId="77777777" w:rsidR="00266259" w:rsidRPr="00416ED3" w:rsidRDefault="0026625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16ED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9</w:t>
            </w:r>
          </w:p>
        </w:tc>
      </w:tr>
      <w:tr w:rsidR="00266259" w:rsidRPr="00416ED3" w14:paraId="32391F69" w14:textId="77777777" w:rsidTr="00266259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0859" w14:textId="77777777" w:rsidR="00266259" w:rsidRPr="00416ED3" w:rsidRDefault="0026625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16ED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rder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04FE" w14:textId="77777777" w:rsidR="00266259" w:rsidRPr="00416ED3" w:rsidRDefault="0026625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16ED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42C4" w14:textId="77777777" w:rsidR="00266259" w:rsidRPr="00416ED3" w:rsidRDefault="0026625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16ED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0</w:t>
            </w:r>
          </w:p>
        </w:tc>
      </w:tr>
      <w:tr w:rsidR="00266259" w:rsidRPr="00416ED3" w14:paraId="4AD3FD27" w14:textId="77777777" w:rsidTr="00266259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E08D" w14:textId="77777777" w:rsidR="00266259" w:rsidRPr="00416ED3" w:rsidRDefault="0026625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16ED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Family 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6027" w14:textId="77777777" w:rsidR="00266259" w:rsidRPr="00416ED3" w:rsidRDefault="0026625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16ED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BDB1" w14:textId="77777777" w:rsidR="00266259" w:rsidRPr="00416ED3" w:rsidRDefault="0026625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16ED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3</w:t>
            </w:r>
          </w:p>
        </w:tc>
      </w:tr>
      <w:tr w:rsidR="00266259" w:rsidRPr="00416ED3" w14:paraId="7916A60C" w14:textId="77777777" w:rsidTr="00266259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9071" w14:textId="77777777" w:rsidR="00266259" w:rsidRPr="00416ED3" w:rsidRDefault="0026625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16ED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enu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1FA2" w14:textId="77777777" w:rsidR="00266259" w:rsidRPr="00416ED3" w:rsidRDefault="0026625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16ED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30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68DD" w14:textId="77777777" w:rsidR="00266259" w:rsidRPr="00416ED3" w:rsidRDefault="0026625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16ED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98</w:t>
            </w:r>
          </w:p>
        </w:tc>
      </w:tr>
      <w:tr w:rsidR="00266259" w:rsidRPr="00416ED3" w14:paraId="111EF811" w14:textId="77777777" w:rsidTr="00221C3C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ED0A4D" w14:textId="77777777" w:rsidR="00266259" w:rsidRPr="00416ED3" w:rsidRDefault="0026625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16ED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pecies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B11433" w14:textId="77777777" w:rsidR="00266259" w:rsidRPr="00416ED3" w:rsidRDefault="0026625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16ED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20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60B57A" w14:textId="77777777" w:rsidR="00266259" w:rsidRPr="00416ED3" w:rsidRDefault="0026625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16ED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90</w:t>
            </w:r>
          </w:p>
        </w:tc>
      </w:tr>
    </w:tbl>
    <w:p w14:paraId="76489564" w14:textId="77777777" w:rsidR="00B4476F" w:rsidRDefault="00B4476F" w:rsidP="00BC0CE8">
      <w:pPr>
        <w:rPr>
          <w:rFonts w:ascii="Times New Roman" w:hAnsi="Times New Roman" w:cs="Times New Roman"/>
        </w:rPr>
      </w:pPr>
    </w:p>
    <w:p w14:paraId="7E66A2BF" w14:textId="312E06C7" w:rsidR="00DB0E76" w:rsidRDefault="00F42078" w:rsidP="0067010A">
      <w:pPr>
        <w:jc w:val="both"/>
        <w:rPr>
          <w:rFonts w:ascii="Times New Roman" w:hAnsi="Times New Roman" w:cs="Times New Roman"/>
          <w:i/>
          <w:iCs/>
          <w:sz w:val="21"/>
          <w:szCs w:val="21"/>
        </w:rPr>
      </w:pPr>
      <w:r w:rsidRPr="00F42078">
        <w:rPr>
          <w:rFonts w:ascii="Times New Roman" w:hAnsi="Times New Roman" w:cs="Times New Roman"/>
          <w:b/>
          <w:bCs/>
          <w:sz w:val="21"/>
          <w:szCs w:val="21"/>
        </w:rPr>
        <w:t>Supplementary Table S</w:t>
      </w:r>
      <w:r>
        <w:rPr>
          <w:rFonts w:ascii="Times New Roman" w:hAnsi="Times New Roman" w:cs="Times New Roman"/>
          <w:b/>
          <w:bCs/>
          <w:sz w:val="21"/>
          <w:szCs w:val="21"/>
        </w:rPr>
        <w:t>3</w:t>
      </w:r>
      <w:r w:rsidR="00856B69" w:rsidRPr="001A7D24">
        <w:rPr>
          <w:rFonts w:ascii="Times New Roman" w:hAnsi="Times New Roman" w:cs="Times New Roman"/>
          <w:sz w:val="21"/>
          <w:szCs w:val="21"/>
        </w:rPr>
        <w:t xml:space="preserve"> Alpha diversity measures for the gut </w:t>
      </w:r>
      <w:r w:rsidR="004136F2" w:rsidRPr="001A7D24">
        <w:rPr>
          <w:rFonts w:ascii="Times New Roman" w:hAnsi="Times New Roman" w:cs="Times New Roman"/>
          <w:sz w:val="21"/>
          <w:szCs w:val="21"/>
        </w:rPr>
        <w:t xml:space="preserve">microbiota </w:t>
      </w:r>
      <w:r w:rsidR="00856B69" w:rsidRPr="001A7D24">
        <w:rPr>
          <w:rFonts w:ascii="Times New Roman" w:hAnsi="Times New Roman" w:cs="Times New Roman"/>
          <w:sz w:val="21"/>
          <w:szCs w:val="21"/>
        </w:rPr>
        <w:t xml:space="preserve">of </w:t>
      </w:r>
      <w:r w:rsidR="00856B69" w:rsidRPr="001A7D24">
        <w:rPr>
          <w:rFonts w:ascii="Times New Roman" w:hAnsi="Times New Roman" w:cs="Times New Roman" w:hint="eastAsia"/>
          <w:sz w:val="21"/>
          <w:szCs w:val="21"/>
        </w:rPr>
        <w:t>the</w:t>
      </w:r>
      <w:r w:rsidR="00856B69" w:rsidRPr="001A7D24">
        <w:rPr>
          <w:rFonts w:ascii="Times New Roman" w:hAnsi="Times New Roman" w:cs="Times New Roman"/>
          <w:sz w:val="21"/>
          <w:szCs w:val="21"/>
        </w:rPr>
        <w:t xml:space="preserve"> larval </w:t>
      </w:r>
      <w:r w:rsidR="00856B69" w:rsidRPr="001A7D24">
        <w:rPr>
          <w:rFonts w:ascii="Times New Roman" w:hAnsi="Times New Roman" w:cs="Times New Roman"/>
          <w:i/>
          <w:iCs/>
          <w:sz w:val="21"/>
          <w:szCs w:val="21"/>
        </w:rPr>
        <w:t xml:space="preserve">C. </w:t>
      </w:r>
      <w:proofErr w:type="spellStart"/>
      <w:r w:rsidR="00856B69" w:rsidRPr="001A7D24">
        <w:rPr>
          <w:rFonts w:ascii="Times New Roman" w:hAnsi="Times New Roman" w:cs="Times New Roman"/>
          <w:i/>
          <w:iCs/>
          <w:sz w:val="21"/>
          <w:szCs w:val="21"/>
        </w:rPr>
        <w:t>vestalis</w:t>
      </w:r>
      <w:proofErr w:type="spellEnd"/>
      <w:r w:rsidR="00856B69" w:rsidRPr="001A7D24">
        <w:rPr>
          <w:rFonts w:ascii="Times New Roman" w:hAnsi="Times New Roman" w:cs="Times New Roman"/>
          <w:sz w:val="21"/>
          <w:szCs w:val="21"/>
        </w:rPr>
        <w:t xml:space="preserve"> </w:t>
      </w:r>
      <w:r w:rsidR="008C479E" w:rsidRPr="001A7D24">
        <w:rPr>
          <w:rFonts w:ascii="Times New Roman" w:hAnsi="Times New Roman" w:cs="Times New Roman"/>
          <w:sz w:val="21"/>
          <w:szCs w:val="21"/>
        </w:rPr>
        <w:t>(</w:t>
      </w:r>
      <w:proofErr w:type="spellStart"/>
      <w:r w:rsidR="008C479E" w:rsidRPr="001A7D24">
        <w:rPr>
          <w:rFonts w:ascii="Times New Roman" w:hAnsi="Times New Roman" w:cs="Times New Roman"/>
          <w:sz w:val="21"/>
          <w:szCs w:val="21"/>
        </w:rPr>
        <w:t>Cv</w:t>
      </w:r>
      <w:proofErr w:type="spellEnd"/>
      <w:r w:rsidR="008C479E" w:rsidRPr="001A7D24">
        <w:rPr>
          <w:rFonts w:ascii="Times New Roman" w:hAnsi="Times New Roman" w:cs="Times New Roman"/>
          <w:sz w:val="21"/>
          <w:szCs w:val="21"/>
        </w:rPr>
        <w:t xml:space="preserve">) </w:t>
      </w:r>
      <w:r w:rsidR="00856B69" w:rsidRPr="001A7D24">
        <w:rPr>
          <w:rFonts w:ascii="Times New Roman" w:hAnsi="Times New Roman" w:cs="Times New Roman"/>
          <w:sz w:val="21"/>
          <w:szCs w:val="21"/>
        </w:rPr>
        <w:t xml:space="preserve">and </w:t>
      </w:r>
      <w:r w:rsidR="00856B69" w:rsidRPr="001A7D24">
        <w:rPr>
          <w:rFonts w:ascii="Times New Roman" w:hAnsi="Times New Roman" w:cs="Times New Roman"/>
          <w:i/>
          <w:iCs/>
          <w:sz w:val="21"/>
          <w:szCs w:val="21"/>
        </w:rPr>
        <w:t xml:space="preserve">D. </w:t>
      </w:r>
      <w:proofErr w:type="spellStart"/>
      <w:r w:rsidR="00856B69" w:rsidRPr="001A7D24">
        <w:rPr>
          <w:rFonts w:ascii="Times New Roman" w:hAnsi="Times New Roman" w:cs="Times New Roman"/>
          <w:i/>
          <w:iCs/>
          <w:sz w:val="21"/>
          <w:szCs w:val="21"/>
        </w:rPr>
        <w:t>collaris</w:t>
      </w:r>
      <w:proofErr w:type="spellEnd"/>
      <w:r w:rsidR="008C479E" w:rsidRPr="001A7D24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="008C479E" w:rsidRPr="001A7D24">
        <w:rPr>
          <w:rFonts w:ascii="Times New Roman" w:hAnsi="Times New Roman" w:cs="Times New Roman"/>
          <w:sz w:val="21"/>
          <w:szCs w:val="21"/>
        </w:rPr>
        <w:t>(Dc)</w:t>
      </w:r>
      <w:r w:rsidR="00416ED3">
        <w:rPr>
          <w:rFonts w:ascii="Times New Roman" w:hAnsi="Times New Roman" w:cs="Times New Roman"/>
          <w:sz w:val="21"/>
          <w:szCs w:val="21"/>
        </w:rPr>
        <w:t xml:space="preserve"> </w:t>
      </w:r>
      <w:r w:rsidR="0015429F">
        <w:rPr>
          <w:rFonts w:ascii="Times New Roman" w:hAnsi="Times New Roman" w:cs="Times New Roman"/>
          <w:sz w:val="21"/>
          <w:szCs w:val="21"/>
        </w:rPr>
        <w:t>(</w:t>
      </w:r>
      <w:r w:rsidR="0015429F" w:rsidRPr="0015429F">
        <w:rPr>
          <w:rFonts w:ascii="Times New Roman" w:hAnsi="Times New Roman" w:cs="Times New Roman"/>
          <w:sz w:val="21"/>
          <w:szCs w:val="21"/>
        </w:rPr>
        <w:t xml:space="preserve"> </w:t>
      </w:r>
      <w:r w:rsidR="00EC6E1B" w:rsidRPr="00EC6E1B">
        <w:rPr>
          <w:rFonts w:ascii="Times New Roman" w:hAnsi="Times New Roman" w:cs="Times New Roman"/>
          <w:sz w:val="21"/>
          <w:szCs w:val="21"/>
        </w:rPr>
        <w:t xml:space="preserve">two-tailed unpaired </w:t>
      </w:r>
      <w:r w:rsidR="00EC6E1B" w:rsidRPr="00D10425">
        <w:rPr>
          <w:rFonts w:ascii="Times New Roman" w:hAnsi="Times New Roman" w:cs="Times New Roman"/>
          <w:i/>
          <w:iCs/>
          <w:sz w:val="21"/>
          <w:szCs w:val="21"/>
        </w:rPr>
        <w:t xml:space="preserve">t </w:t>
      </w:r>
      <w:r w:rsidR="00EC6E1B" w:rsidRPr="00EC6E1B">
        <w:rPr>
          <w:rFonts w:ascii="Times New Roman" w:hAnsi="Times New Roman" w:cs="Times New Roman"/>
          <w:sz w:val="21"/>
          <w:szCs w:val="21"/>
        </w:rPr>
        <w:t>test</w:t>
      </w:r>
      <w:r w:rsidR="0015429F">
        <w:rPr>
          <w:rFonts w:ascii="Times New Roman" w:hAnsi="Times New Roman" w:cs="Times New Roman"/>
          <w:sz w:val="21"/>
          <w:szCs w:val="21"/>
        </w:rPr>
        <w:t>)</w:t>
      </w:r>
      <w:r w:rsidR="00856B69" w:rsidRPr="001A7D24">
        <w:rPr>
          <w:rFonts w:ascii="Times New Roman" w:hAnsi="Times New Roman" w:cs="Times New Roman"/>
          <w:i/>
          <w:iCs/>
          <w:sz w:val="21"/>
          <w:szCs w:val="21"/>
        </w:rPr>
        <w:t>.</w:t>
      </w:r>
    </w:p>
    <w:tbl>
      <w:tblPr>
        <w:tblW w:w="8552" w:type="dxa"/>
        <w:tblLook w:val="04A0" w:firstRow="1" w:lastRow="0" w:firstColumn="1" w:lastColumn="0" w:noHBand="0" w:noVBand="1"/>
      </w:tblPr>
      <w:tblGrid>
        <w:gridCol w:w="1300"/>
        <w:gridCol w:w="1110"/>
        <w:gridCol w:w="1134"/>
        <w:gridCol w:w="2126"/>
        <w:gridCol w:w="1701"/>
        <w:gridCol w:w="904"/>
        <w:gridCol w:w="277"/>
      </w:tblGrid>
      <w:tr w:rsidR="00D10425" w14:paraId="4432404E" w14:textId="77777777" w:rsidTr="00D10425">
        <w:trPr>
          <w:gridAfter w:val="1"/>
          <w:wAfter w:w="277" w:type="dxa"/>
          <w:trHeight w:val="1200"/>
        </w:trPr>
        <w:tc>
          <w:tcPr>
            <w:tcW w:w="13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63C1EF" w14:textId="77777777" w:rsidR="00D10425" w:rsidRDefault="00D10425" w:rsidP="00D10425">
            <w:pPr>
              <w:spacing w:line="240" w:lineRule="atLeast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ndex</w:t>
            </w:r>
          </w:p>
        </w:tc>
        <w:tc>
          <w:tcPr>
            <w:tcW w:w="11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13B2E9" w14:textId="77777777" w:rsidR="00D10425" w:rsidRDefault="00D10425" w:rsidP="00D10425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egree of freedom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C35A41" w14:textId="77777777" w:rsidR="00D10425" w:rsidRDefault="00D10425" w:rsidP="00D10425">
            <w:pPr>
              <w:spacing w:line="240" w:lineRule="atLeast"/>
              <w:jc w:val="both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squared</w:t>
            </w:r>
          </w:p>
        </w:tc>
        <w:tc>
          <w:tcPr>
            <w:tcW w:w="212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3FB07F" w14:textId="77777777" w:rsidR="00D10425" w:rsidRDefault="00D10425" w:rsidP="00D10425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ifference between means (Dc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v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) </w:t>
            </w:r>
          </w:p>
          <w:p w14:paraId="386A3FA3" w14:textId="5F208FF6" w:rsidR="00D10425" w:rsidRDefault="00D10425" w:rsidP="00D10425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± SEM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1829C1" w14:textId="77777777" w:rsidR="00D10425" w:rsidRDefault="00D10425" w:rsidP="00D10425">
            <w:pPr>
              <w:spacing w:line="240" w:lineRule="atLeast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5% confidence interval</w:t>
            </w:r>
          </w:p>
        </w:tc>
        <w:tc>
          <w:tcPr>
            <w:tcW w:w="90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06AD47" w14:textId="77777777" w:rsidR="00D10425" w:rsidRDefault="00D10425" w:rsidP="00D10425">
            <w:pPr>
              <w:spacing w:line="240" w:lineRule="atLeast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 value</w:t>
            </w:r>
          </w:p>
        </w:tc>
      </w:tr>
      <w:tr w:rsidR="00D10425" w14:paraId="2AFA708E" w14:textId="77777777" w:rsidTr="00D10425">
        <w:trPr>
          <w:trHeight w:val="340"/>
        </w:trPr>
        <w:tc>
          <w:tcPr>
            <w:tcW w:w="13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D9BD10" w14:textId="77777777" w:rsidR="00D10425" w:rsidRDefault="00D10425" w:rsidP="00D10425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36E8A6" w14:textId="77777777" w:rsidR="00D10425" w:rsidRDefault="00D10425" w:rsidP="00D10425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882057" w14:textId="77777777" w:rsidR="00D10425" w:rsidRDefault="00D10425" w:rsidP="00D10425">
            <w:pPr>
              <w:spacing w:line="24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4D82FF" w14:textId="77777777" w:rsidR="00D10425" w:rsidRDefault="00D10425" w:rsidP="00D10425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A73EDD" w14:textId="77777777" w:rsidR="00D10425" w:rsidRDefault="00D10425" w:rsidP="00D10425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23700A" w14:textId="77777777" w:rsidR="00D10425" w:rsidRDefault="00D10425" w:rsidP="00D10425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FB9C" w14:textId="77777777" w:rsidR="00D10425" w:rsidRDefault="00D10425" w:rsidP="00D10425">
            <w:pPr>
              <w:spacing w:line="240" w:lineRule="atLeast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10425" w14:paraId="3C3508CF" w14:textId="77777777" w:rsidTr="00D10425">
        <w:trPr>
          <w:trHeight w:val="34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CC1A" w14:textId="77777777" w:rsidR="00D10425" w:rsidRDefault="00D10425" w:rsidP="00D10425">
            <w:pPr>
              <w:spacing w:line="240" w:lineRule="atLeast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Chao1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FD74" w14:textId="77777777" w:rsidR="00D10425" w:rsidRDefault="00D10425" w:rsidP="00D10425">
            <w:pPr>
              <w:spacing w:line="240" w:lineRule="atLeast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1639" w14:textId="77777777" w:rsidR="00D10425" w:rsidRDefault="00D10425" w:rsidP="00D10425">
            <w:pPr>
              <w:spacing w:line="240" w:lineRule="atLeast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7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73C56" w14:textId="77777777" w:rsidR="00D10425" w:rsidRDefault="00D10425" w:rsidP="00D10425">
            <w:pPr>
              <w:spacing w:line="240" w:lineRule="atLeast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199.0 ± 37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2687D" w14:textId="77777777" w:rsidR="00D10425" w:rsidRDefault="00D10425" w:rsidP="00D10425">
            <w:pPr>
              <w:spacing w:line="240" w:lineRule="atLeast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304.2 to -93.8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548F" w14:textId="77777777" w:rsidR="00D10425" w:rsidRDefault="00D10425" w:rsidP="00D10425">
            <w:pPr>
              <w:spacing w:line="240" w:lineRule="atLeast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63</w:t>
            </w:r>
          </w:p>
        </w:tc>
        <w:tc>
          <w:tcPr>
            <w:tcW w:w="277" w:type="dxa"/>
            <w:vAlign w:val="center"/>
            <w:hideMark/>
          </w:tcPr>
          <w:p w14:paraId="734BC0EC" w14:textId="77777777" w:rsidR="00D10425" w:rsidRDefault="00D10425" w:rsidP="00D10425">
            <w:pPr>
              <w:spacing w:line="24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0425" w14:paraId="09DFA24D" w14:textId="77777777" w:rsidTr="00D10425">
        <w:trPr>
          <w:trHeight w:val="28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B667" w14:textId="77777777" w:rsidR="00D10425" w:rsidRDefault="00D10425" w:rsidP="00D10425">
            <w:pPr>
              <w:spacing w:line="240" w:lineRule="atLeast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ACE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7903" w14:textId="77777777" w:rsidR="00D10425" w:rsidRDefault="00D10425" w:rsidP="00D10425">
            <w:pPr>
              <w:spacing w:line="240" w:lineRule="atLeast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6200" w14:textId="77777777" w:rsidR="00D10425" w:rsidRDefault="00D10425" w:rsidP="00D10425">
            <w:pPr>
              <w:spacing w:line="240" w:lineRule="atLeast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5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C61C9" w14:textId="77777777" w:rsidR="00D10425" w:rsidRDefault="00D10425" w:rsidP="00D10425">
            <w:pPr>
              <w:spacing w:line="240" w:lineRule="atLeast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293.8 ± 30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00FF2" w14:textId="77777777" w:rsidR="00D10425" w:rsidRDefault="00D10425" w:rsidP="00D10425">
            <w:pPr>
              <w:spacing w:line="240" w:lineRule="atLeast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378.3 to -209.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8C09" w14:textId="77777777" w:rsidR="00D10425" w:rsidRDefault="00D10425" w:rsidP="00D10425">
            <w:pPr>
              <w:spacing w:line="240" w:lineRule="atLeast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06</w:t>
            </w:r>
          </w:p>
        </w:tc>
        <w:tc>
          <w:tcPr>
            <w:tcW w:w="277" w:type="dxa"/>
            <w:vAlign w:val="center"/>
            <w:hideMark/>
          </w:tcPr>
          <w:p w14:paraId="6258F5EE" w14:textId="77777777" w:rsidR="00D10425" w:rsidRDefault="00D10425" w:rsidP="00D10425">
            <w:pPr>
              <w:spacing w:line="24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0425" w14:paraId="3B4AF5AF" w14:textId="77777777" w:rsidTr="00D10425">
        <w:trPr>
          <w:trHeight w:val="6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1A98" w14:textId="77777777" w:rsidR="00D10425" w:rsidRDefault="00D10425" w:rsidP="00D10425">
            <w:pPr>
              <w:spacing w:line="240" w:lineRule="atLeast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Shannon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2304" w14:textId="77777777" w:rsidR="00D10425" w:rsidRDefault="00D10425" w:rsidP="00D10425">
            <w:pPr>
              <w:spacing w:line="240" w:lineRule="atLeast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3C94" w14:textId="77777777" w:rsidR="00D10425" w:rsidRDefault="00D10425" w:rsidP="00D10425">
            <w:pPr>
              <w:spacing w:line="240" w:lineRule="atLeast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3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7B15D" w14:textId="77777777" w:rsidR="00D10425" w:rsidRDefault="00D10425" w:rsidP="00D10425">
            <w:pPr>
              <w:spacing w:line="240" w:lineRule="atLeast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368 ± 0.16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C0E15" w14:textId="77777777" w:rsidR="00D10425" w:rsidRDefault="00D10425" w:rsidP="00D10425">
            <w:pPr>
              <w:spacing w:line="240" w:lineRule="atLeast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2265 to 0.700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188A" w14:textId="77777777" w:rsidR="00D10425" w:rsidRDefault="00D10425" w:rsidP="00D10425">
            <w:pPr>
              <w:spacing w:line="240" w:lineRule="atLeast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288</w:t>
            </w:r>
          </w:p>
        </w:tc>
        <w:tc>
          <w:tcPr>
            <w:tcW w:w="277" w:type="dxa"/>
            <w:vAlign w:val="center"/>
            <w:hideMark/>
          </w:tcPr>
          <w:p w14:paraId="179B48F7" w14:textId="77777777" w:rsidR="00D10425" w:rsidRDefault="00D10425" w:rsidP="00D10425">
            <w:pPr>
              <w:spacing w:line="24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0425" w14:paraId="75C0281A" w14:textId="77777777" w:rsidTr="00D10425">
        <w:trPr>
          <w:trHeight w:val="83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C01F21" w14:textId="77777777" w:rsidR="00D10425" w:rsidRDefault="00D10425" w:rsidP="00D10425">
            <w:pPr>
              <w:spacing w:line="240" w:lineRule="atLeast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Simpson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7705AF" w14:textId="77777777" w:rsidR="00D10425" w:rsidRDefault="00D10425" w:rsidP="00D10425">
            <w:pPr>
              <w:spacing w:line="240" w:lineRule="atLeast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21FC77" w14:textId="77777777" w:rsidR="00D10425" w:rsidRDefault="00D10425" w:rsidP="00D10425">
            <w:pPr>
              <w:spacing w:line="240" w:lineRule="atLeast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16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DF3EAA" w14:textId="77777777" w:rsidR="00D10425" w:rsidRDefault="00D10425" w:rsidP="00D10425">
            <w:pPr>
              <w:spacing w:line="240" w:lineRule="atLeast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331 ± 0.00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73ED01" w14:textId="77777777" w:rsidR="00D10425" w:rsidRDefault="00D10425" w:rsidP="00D10425">
            <w:pPr>
              <w:spacing w:line="240" w:lineRule="atLeast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114 to 0.054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5812C2" w14:textId="77777777" w:rsidR="00D10425" w:rsidRDefault="00D10425" w:rsidP="00D10425">
            <w:pPr>
              <w:spacing w:line="240" w:lineRule="atLeast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134</w:t>
            </w:r>
          </w:p>
        </w:tc>
        <w:tc>
          <w:tcPr>
            <w:tcW w:w="277" w:type="dxa"/>
            <w:vAlign w:val="center"/>
            <w:hideMark/>
          </w:tcPr>
          <w:p w14:paraId="5FD47CAF" w14:textId="77777777" w:rsidR="00D10425" w:rsidRDefault="00D10425" w:rsidP="00D10425">
            <w:pPr>
              <w:spacing w:line="24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B0AB445" w14:textId="77777777" w:rsidR="00623544" w:rsidRPr="00110187" w:rsidRDefault="00623544" w:rsidP="00BC0CE8">
      <w:pPr>
        <w:rPr>
          <w:rFonts w:ascii="Times New Roman" w:hAnsi="Times New Roman" w:cs="Times New Roman" w:hint="eastAsia"/>
          <w:sz w:val="21"/>
          <w:szCs w:val="21"/>
        </w:rPr>
      </w:pPr>
    </w:p>
    <w:p w14:paraId="669F7CFE" w14:textId="11CCDFB5" w:rsidR="009F35CF" w:rsidRPr="001A7D24" w:rsidRDefault="00F42078" w:rsidP="00EF0428">
      <w:pPr>
        <w:jc w:val="both"/>
        <w:rPr>
          <w:rFonts w:ascii="Times New Roman" w:hAnsi="Times New Roman" w:cs="Times New Roman"/>
          <w:sz w:val="21"/>
          <w:szCs w:val="21"/>
        </w:rPr>
      </w:pPr>
      <w:r w:rsidRPr="00F42078">
        <w:rPr>
          <w:rFonts w:ascii="Times New Roman" w:hAnsi="Times New Roman" w:cs="Times New Roman"/>
          <w:b/>
          <w:bCs/>
          <w:sz w:val="21"/>
          <w:szCs w:val="21"/>
        </w:rPr>
        <w:t>Supplementary Table S</w:t>
      </w:r>
      <w:r>
        <w:rPr>
          <w:rFonts w:ascii="Times New Roman" w:hAnsi="Times New Roman" w:cs="Times New Roman"/>
          <w:b/>
          <w:bCs/>
          <w:sz w:val="21"/>
          <w:szCs w:val="21"/>
        </w:rPr>
        <w:t>4</w:t>
      </w:r>
      <w:r w:rsidR="009F35CF" w:rsidRPr="001A7D24">
        <w:rPr>
          <w:rFonts w:ascii="Times New Roman" w:hAnsi="Times New Roman" w:cs="Times New Roman"/>
          <w:sz w:val="21"/>
          <w:szCs w:val="21"/>
        </w:rPr>
        <w:t xml:space="preserve"> PERMANOVA</w:t>
      </w:r>
      <w:r w:rsidR="004136F2" w:rsidRPr="001A7D24">
        <w:rPr>
          <w:rFonts w:ascii="Times New Roman" w:hAnsi="Times New Roman" w:cs="Times New Roman"/>
          <w:sz w:val="21"/>
          <w:szCs w:val="21"/>
        </w:rPr>
        <w:t xml:space="preserve"> analyses</w:t>
      </w:r>
      <w:r w:rsidR="009F35CF" w:rsidRPr="001A7D24">
        <w:rPr>
          <w:rFonts w:ascii="Times New Roman" w:hAnsi="Times New Roman" w:cs="Times New Roman"/>
          <w:sz w:val="21"/>
          <w:szCs w:val="21"/>
        </w:rPr>
        <w:t xml:space="preserve"> on </w:t>
      </w:r>
      <w:r w:rsidR="00416ED3">
        <w:rPr>
          <w:rFonts w:ascii="Times New Roman" w:hAnsi="Times New Roman" w:cs="Times New Roman" w:hint="eastAsia"/>
          <w:sz w:val="21"/>
          <w:szCs w:val="21"/>
        </w:rPr>
        <w:t>the</w:t>
      </w:r>
      <w:r w:rsidR="00416ED3">
        <w:rPr>
          <w:rFonts w:ascii="Times New Roman" w:hAnsi="Times New Roman" w:cs="Times New Roman"/>
          <w:sz w:val="21"/>
          <w:szCs w:val="21"/>
        </w:rPr>
        <w:t xml:space="preserve"> </w:t>
      </w:r>
      <w:r w:rsidR="00CB4F58" w:rsidRPr="001A7D24">
        <w:rPr>
          <w:rFonts w:ascii="Times New Roman" w:hAnsi="Times New Roman" w:cs="Times New Roman"/>
          <w:sz w:val="21"/>
          <w:szCs w:val="21"/>
        </w:rPr>
        <w:t xml:space="preserve">gut microbial </w:t>
      </w:r>
      <w:r w:rsidR="009F35CF" w:rsidRPr="001A7D24">
        <w:rPr>
          <w:rFonts w:ascii="Times New Roman" w:hAnsi="Times New Roman" w:cs="Times New Roman"/>
          <w:sz w:val="21"/>
          <w:szCs w:val="21"/>
        </w:rPr>
        <w:t>communit</w:t>
      </w:r>
      <w:r w:rsidR="004136F2" w:rsidRPr="001A7D24">
        <w:rPr>
          <w:rFonts w:ascii="Times New Roman" w:hAnsi="Times New Roman" w:cs="Times New Roman"/>
          <w:sz w:val="21"/>
          <w:szCs w:val="21"/>
        </w:rPr>
        <w:t>ies</w:t>
      </w:r>
      <w:r w:rsidR="00CB4F58" w:rsidRPr="001A7D24">
        <w:rPr>
          <w:rFonts w:ascii="Times New Roman" w:hAnsi="Times New Roman" w:cs="Times New Roman"/>
          <w:sz w:val="21"/>
          <w:szCs w:val="21"/>
        </w:rPr>
        <w:t xml:space="preserve"> </w:t>
      </w:r>
      <w:r w:rsidR="004136F2" w:rsidRPr="001A7D24">
        <w:rPr>
          <w:rFonts w:ascii="Times New Roman" w:hAnsi="Times New Roman" w:cs="Times New Roman"/>
          <w:sz w:val="21"/>
          <w:szCs w:val="21"/>
        </w:rPr>
        <w:t>for</w:t>
      </w:r>
      <w:r w:rsidR="001C3B48" w:rsidRPr="001A7D24">
        <w:rPr>
          <w:rFonts w:ascii="Times New Roman" w:hAnsi="Times New Roman" w:cs="Times New Roman"/>
          <w:sz w:val="21"/>
          <w:szCs w:val="21"/>
        </w:rPr>
        <w:t xml:space="preserve"> the larval</w:t>
      </w:r>
      <w:r w:rsidR="004136F2" w:rsidRPr="001A7D24">
        <w:rPr>
          <w:rFonts w:ascii="Times New Roman" w:hAnsi="Times New Roman" w:cs="Times New Roman"/>
          <w:sz w:val="21"/>
          <w:szCs w:val="21"/>
        </w:rPr>
        <w:t xml:space="preserve"> </w:t>
      </w:r>
      <w:r w:rsidR="004136F2" w:rsidRPr="001A7D24">
        <w:rPr>
          <w:rFonts w:ascii="Times New Roman" w:hAnsi="Times New Roman" w:cs="Times New Roman"/>
          <w:i/>
          <w:iCs/>
          <w:sz w:val="21"/>
          <w:szCs w:val="21"/>
        </w:rPr>
        <w:t xml:space="preserve">C. </w:t>
      </w:r>
      <w:proofErr w:type="spellStart"/>
      <w:r w:rsidR="004136F2" w:rsidRPr="001A7D24">
        <w:rPr>
          <w:rFonts w:ascii="Times New Roman" w:hAnsi="Times New Roman" w:cs="Times New Roman"/>
          <w:i/>
          <w:iCs/>
          <w:sz w:val="21"/>
          <w:szCs w:val="21"/>
        </w:rPr>
        <w:t>vestalis</w:t>
      </w:r>
      <w:proofErr w:type="spellEnd"/>
      <w:r w:rsidR="004136F2" w:rsidRPr="001A7D24">
        <w:rPr>
          <w:rFonts w:ascii="Times New Roman" w:hAnsi="Times New Roman" w:cs="Times New Roman"/>
          <w:sz w:val="21"/>
          <w:szCs w:val="21"/>
        </w:rPr>
        <w:t xml:space="preserve"> </w:t>
      </w:r>
      <w:r w:rsidR="00C95414" w:rsidRPr="001A7D24">
        <w:rPr>
          <w:rFonts w:ascii="Times New Roman" w:hAnsi="Times New Roman" w:cs="Times New Roman"/>
          <w:sz w:val="21"/>
          <w:szCs w:val="21"/>
        </w:rPr>
        <w:t>(</w:t>
      </w:r>
      <w:proofErr w:type="spellStart"/>
      <w:r w:rsidR="00C95414" w:rsidRPr="001A7D24">
        <w:rPr>
          <w:rFonts w:ascii="Times New Roman" w:hAnsi="Times New Roman" w:cs="Times New Roman"/>
          <w:sz w:val="21"/>
          <w:szCs w:val="21"/>
        </w:rPr>
        <w:t>Cv</w:t>
      </w:r>
      <w:proofErr w:type="spellEnd"/>
      <w:r w:rsidR="00C95414" w:rsidRPr="001A7D24">
        <w:rPr>
          <w:rFonts w:ascii="Times New Roman" w:hAnsi="Times New Roman" w:cs="Times New Roman"/>
          <w:sz w:val="21"/>
          <w:szCs w:val="21"/>
        </w:rPr>
        <w:t xml:space="preserve">) </w:t>
      </w:r>
      <w:r w:rsidR="004136F2" w:rsidRPr="001A7D24">
        <w:rPr>
          <w:rFonts w:ascii="Times New Roman" w:hAnsi="Times New Roman" w:cs="Times New Roman"/>
          <w:sz w:val="21"/>
          <w:szCs w:val="21"/>
        </w:rPr>
        <w:t xml:space="preserve">and </w:t>
      </w:r>
      <w:r w:rsidR="004136F2" w:rsidRPr="001A7D24">
        <w:rPr>
          <w:rFonts w:ascii="Times New Roman" w:hAnsi="Times New Roman" w:cs="Times New Roman"/>
          <w:i/>
          <w:iCs/>
          <w:sz w:val="21"/>
          <w:szCs w:val="21"/>
        </w:rPr>
        <w:t xml:space="preserve">D. </w:t>
      </w:r>
      <w:proofErr w:type="spellStart"/>
      <w:r w:rsidR="004136F2" w:rsidRPr="001A7D24">
        <w:rPr>
          <w:rFonts w:ascii="Times New Roman" w:hAnsi="Times New Roman" w:cs="Times New Roman"/>
          <w:i/>
          <w:iCs/>
          <w:sz w:val="21"/>
          <w:szCs w:val="21"/>
        </w:rPr>
        <w:t>collaris</w:t>
      </w:r>
      <w:proofErr w:type="spellEnd"/>
      <w:r w:rsidR="00CB4F58" w:rsidRPr="001A7D24">
        <w:rPr>
          <w:rFonts w:ascii="Times New Roman" w:hAnsi="Times New Roman" w:cs="Times New Roman"/>
          <w:sz w:val="21"/>
          <w:szCs w:val="21"/>
        </w:rPr>
        <w:t xml:space="preserve"> </w:t>
      </w:r>
      <w:r w:rsidR="00C95414" w:rsidRPr="001A7D24">
        <w:rPr>
          <w:rFonts w:ascii="Times New Roman" w:hAnsi="Times New Roman" w:cs="Times New Roman"/>
          <w:sz w:val="21"/>
          <w:szCs w:val="21"/>
        </w:rPr>
        <w:t xml:space="preserve">(Dc) </w:t>
      </w:r>
      <w:r w:rsidR="00070E15" w:rsidRPr="001A7D24">
        <w:rPr>
          <w:rFonts w:ascii="Times New Roman" w:hAnsi="Times New Roman" w:cs="Times New Roman"/>
          <w:sz w:val="21"/>
          <w:szCs w:val="21"/>
        </w:rPr>
        <w:t>at different classification levels</w:t>
      </w:r>
      <w:r w:rsidR="000E4639" w:rsidRPr="001A7D24">
        <w:rPr>
          <w:rFonts w:ascii="Times New Roman" w:hAnsi="Times New Roman" w:cs="Times New Roman"/>
          <w:color w:val="000000"/>
          <w:sz w:val="21"/>
          <w:szCs w:val="21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48"/>
        <w:gridCol w:w="1802"/>
        <w:gridCol w:w="1511"/>
        <w:gridCol w:w="1248"/>
        <w:gridCol w:w="1248"/>
        <w:gridCol w:w="1249"/>
      </w:tblGrid>
      <w:tr w:rsidR="004B4F8D" w:rsidRPr="001A7D24" w14:paraId="20EF66ED" w14:textId="77777777" w:rsidTr="004B4F8D">
        <w:trPr>
          <w:trHeight w:val="320"/>
        </w:trPr>
        <w:tc>
          <w:tcPr>
            <w:tcW w:w="8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61F1C4" w14:textId="77777777" w:rsidR="00ED793D" w:rsidRPr="001A7D24" w:rsidRDefault="00ED793D" w:rsidP="00ED793D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Taxon </w:t>
            </w: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84F745" w14:textId="2E824C4D" w:rsidR="00ED793D" w:rsidRPr="001A7D24" w:rsidRDefault="00634533" w:rsidP="00ED793D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 w:rsidRPr="001A7D24">
              <w:rPr>
                <w:rFonts w:ascii="Times New Roman" w:hAnsi="Times New Roman" w:cs="Times New Roman"/>
                <w:sz w:val="21"/>
                <w:szCs w:val="21"/>
              </w:rPr>
              <w:t>egree of freedom</w:t>
            </w:r>
          </w:p>
        </w:tc>
        <w:tc>
          <w:tcPr>
            <w:tcW w:w="8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0EF0B3" w14:textId="3F2C3E24" w:rsidR="00ED793D" w:rsidRPr="001A7D24" w:rsidRDefault="00634533" w:rsidP="00ED793D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1A7D24">
              <w:rPr>
                <w:rFonts w:ascii="Times New Roman" w:hAnsi="Times New Roman" w:cs="Times New Roman"/>
                <w:sz w:val="21"/>
                <w:szCs w:val="21"/>
              </w:rPr>
              <w:t>um of squares</w:t>
            </w: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34ECC0" w14:textId="31701CD6" w:rsidR="00ED793D" w:rsidRPr="001A7D24" w:rsidRDefault="00634533" w:rsidP="00ED793D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A7D2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F </w:t>
            </w:r>
            <w:r w:rsidRPr="001A7D24">
              <w:rPr>
                <w:rFonts w:ascii="Times New Roman" w:hAnsi="Times New Roman" w:cs="Times New Roman"/>
                <w:sz w:val="21"/>
                <w:szCs w:val="21"/>
              </w:rPr>
              <w:t>statistics</w:t>
            </w: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6B66E7" w14:textId="1E589A4E" w:rsidR="00ED793D" w:rsidRPr="001A7D24" w:rsidRDefault="00634533" w:rsidP="00ED793D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A7D2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</w:t>
            </w:r>
            <w:r w:rsidRPr="001A7D24">
              <w:rPr>
                <w:rFonts w:ascii="Times New Roman" w:hAnsi="Times New Roman" w:cs="Times New Roman"/>
                <w:sz w:val="21"/>
                <w:szCs w:val="21"/>
              </w:rPr>
              <w:t>-squared</w:t>
            </w:r>
          </w:p>
        </w:tc>
        <w:tc>
          <w:tcPr>
            <w:tcW w:w="8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578E01" w14:textId="34A21387" w:rsidR="00ED793D" w:rsidRPr="001A7D24" w:rsidRDefault="00ED793D" w:rsidP="00ED793D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</w:t>
            </w:r>
            <w:r w:rsidR="00EA17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EA173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value</w:t>
            </w:r>
          </w:p>
        </w:tc>
      </w:tr>
      <w:tr w:rsidR="00ED793D" w:rsidRPr="001A7D24" w14:paraId="674E5131" w14:textId="77777777" w:rsidTr="004B4F8D">
        <w:trPr>
          <w:trHeight w:val="320"/>
        </w:trPr>
        <w:tc>
          <w:tcPr>
            <w:tcW w:w="8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4C2B" w14:textId="77777777" w:rsidR="00ED793D" w:rsidRPr="001A7D24" w:rsidRDefault="00ED793D" w:rsidP="00ED793D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hylum</w:t>
            </w: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DEB1" w14:textId="77777777" w:rsidR="00ED793D" w:rsidRPr="001A7D24" w:rsidRDefault="00ED793D" w:rsidP="00ED793D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3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1AAC" w14:textId="77777777" w:rsidR="00ED793D" w:rsidRPr="001A7D24" w:rsidRDefault="00ED793D" w:rsidP="00ED793D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116 </w:t>
            </w: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0150" w14:textId="77777777" w:rsidR="00ED793D" w:rsidRPr="001A7D24" w:rsidRDefault="00ED793D" w:rsidP="00ED793D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38.00 </w:t>
            </w: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492F" w14:textId="77777777" w:rsidR="00ED793D" w:rsidRPr="001A7D24" w:rsidRDefault="00ED793D" w:rsidP="00ED793D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905 </w:t>
            </w:r>
          </w:p>
        </w:tc>
        <w:tc>
          <w:tcPr>
            <w:tcW w:w="83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51DD" w14:textId="77777777" w:rsidR="00ED793D" w:rsidRPr="001A7D24" w:rsidRDefault="00ED793D" w:rsidP="00ED793D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</w:t>
            </w:r>
          </w:p>
        </w:tc>
      </w:tr>
      <w:tr w:rsidR="00ED793D" w:rsidRPr="001A7D24" w14:paraId="3649AB7C" w14:textId="77777777" w:rsidTr="004B4F8D">
        <w:trPr>
          <w:trHeight w:val="32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B0B3" w14:textId="77777777" w:rsidR="00ED793D" w:rsidRPr="001A7D24" w:rsidRDefault="00ED793D" w:rsidP="00ED793D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las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8C15" w14:textId="77777777" w:rsidR="00ED793D" w:rsidRPr="001A7D24" w:rsidRDefault="00ED793D" w:rsidP="00ED793D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DF4B" w14:textId="77777777" w:rsidR="00ED793D" w:rsidRPr="001A7D24" w:rsidRDefault="00ED793D" w:rsidP="00ED793D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168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F5AB" w14:textId="77777777" w:rsidR="00ED793D" w:rsidRPr="001A7D24" w:rsidRDefault="00ED793D" w:rsidP="00ED793D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4.35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8E84" w14:textId="77777777" w:rsidR="00ED793D" w:rsidRPr="001A7D24" w:rsidRDefault="00ED793D" w:rsidP="00ED793D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782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3F4A" w14:textId="77777777" w:rsidR="00ED793D" w:rsidRPr="001A7D24" w:rsidRDefault="00ED793D" w:rsidP="00ED793D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</w:t>
            </w:r>
          </w:p>
        </w:tc>
      </w:tr>
      <w:tr w:rsidR="00ED793D" w:rsidRPr="001A7D24" w14:paraId="1FF5C6C0" w14:textId="77777777" w:rsidTr="004B4F8D">
        <w:trPr>
          <w:trHeight w:val="32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9754" w14:textId="77777777" w:rsidR="00ED793D" w:rsidRPr="001A7D24" w:rsidRDefault="00ED793D" w:rsidP="00ED793D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rde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3ED8" w14:textId="77777777" w:rsidR="00ED793D" w:rsidRPr="001A7D24" w:rsidRDefault="00ED793D" w:rsidP="00ED793D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A954" w14:textId="77777777" w:rsidR="00ED793D" w:rsidRPr="001A7D24" w:rsidRDefault="00ED793D" w:rsidP="00ED793D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521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D294" w14:textId="77777777" w:rsidR="00ED793D" w:rsidRPr="001A7D24" w:rsidRDefault="00ED793D" w:rsidP="00ED793D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36.94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7A84" w14:textId="77777777" w:rsidR="00ED793D" w:rsidRPr="001A7D24" w:rsidRDefault="00ED793D" w:rsidP="00ED793D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902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F272" w14:textId="77777777" w:rsidR="00ED793D" w:rsidRPr="001A7D24" w:rsidRDefault="00ED793D" w:rsidP="00ED793D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</w:t>
            </w:r>
          </w:p>
        </w:tc>
      </w:tr>
      <w:tr w:rsidR="00ED793D" w:rsidRPr="001A7D24" w14:paraId="748636BA" w14:textId="77777777" w:rsidTr="004B4F8D">
        <w:trPr>
          <w:trHeight w:val="32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643B" w14:textId="77777777" w:rsidR="00ED793D" w:rsidRPr="001A7D24" w:rsidRDefault="00ED793D" w:rsidP="00ED793D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Family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F2EA" w14:textId="77777777" w:rsidR="00ED793D" w:rsidRPr="001A7D24" w:rsidRDefault="00ED793D" w:rsidP="00ED793D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DFC9" w14:textId="77777777" w:rsidR="00ED793D" w:rsidRPr="001A7D24" w:rsidRDefault="00ED793D" w:rsidP="00ED793D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593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07A0" w14:textId="77777777" w:rsidR="00ED793D" w:rsidRPr="001A7D24" w:rsidRDefault="00ED793D" w:rsidP="00ED793D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40.87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444A" w14:textId="77777777" w:rsidR="00ED793D" w:rsidRPr="001A7D24" w:rsidRDefault="00ED793D" w:rsidP="00ED793D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911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A970" w14:textId="77777777" w:rsidR="00ED793D" w:rsidRPr="001A7D24" w:rsidRDefault="00ED793D" w:rsidP="00ED793D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</w:t>
            </w:r>
          </w:p>
        </w:tc>
      </w:tr>
      <w:tr w:rsidR="00ED793D" w:rsidRPr="001A7D24" w14:paraId="23D00519" w14:textId="77777777" w:rsidTr="004B4F8D">
        <w:trPr>
          <w:trHeight w:val="32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8650" w14:textId="77777777" w:rsidR="00ED793D" w:rsidRPr="001A7D24" w:rsidRDefault="00ED793D" w:rsidP="00ED793D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lastRenderedPageBreak/>
              <w:t>Genu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97EE" w14:textId="77777777" w:rsidR="00ED793D" w:rsidRPr="001A7D24" w:rsidRDefault="00ED793D" w:rsidP="00ED793D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82BD" w14:textId="77777777" w:rsidR="00ED793D" w:rsidRPr="001A7D24" w:rsidRDefault="00ED793D" w:rsidP="00ED793D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610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8179" w14:textId="77777777" w:rsidR="00ED793D" w:rsidRPr="001A7D24" w:rsidRDefault="00ED793D" w:rsidP="00ED793D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40.63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DF9D" w14:textId="77777777" w:rsidR="00ED793D" w:rsidRPr="001A7D24" w:rsidRDefault="00ED793D" w:rsidP="00ED793D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910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7004" w14:textId="77777777" w:rsidR="00ED793D" w:rsidRPr="001A7D24" w:rsidRDefault="00ED793D" w:rsidP="00ED793D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</w:t>
            </w:r>
          </w:p>
        </w:tc>
      </w:tr>
      <w:tr w:rsidR="00ED793D" w:rsidRPr="001A7D24" w14:paraId="10FBAE4A" w14:textId="77777777" w:rsidTr="004B4F8D">
        <w:trPr>
          <w:trHeight w:val="320"/>
        </w:trPr>
        <w:tc>
          <w:tcPr>
            <w:tcW w:w="8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605A08" w14:textId="77777777" w:rsidR="00ED793D" w:rsidRPr="001A7D24" w:rsidRDefault="00ED793D" w:rsidP="00ED793D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pecie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6AEFD3" w14:textId="77777777" w:rsidR="00ED793D" w:rsidRPr="001A7D24" w:rsidRDefault="00ED793D" w:rsidP="00ED793D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7F4281" w14:textId="77777777" w:rsidR="00ED793D" w:rsidRPr="001A7D24" w:rsidRDefault="00ED793D" w:rsidP="00ED793D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642 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2701F7" w14:textId="77777777" w:rsidR="00ED793D" w:rsidRPr="001A7D24" w:rsidRDefault="00ED793D" w:rsidP="00ED793D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39.80 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8335EC" w14:textId="77777777" w:rsidR="00ED793D" w:rsidRPr="001A7D24" w:rsidRDefault="00ED793D" w:rsidP="00ED793D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909 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B88CBB" w14:textId="77777777" w:rsidR="00ED793D" w:rsidRPr="001A7D24" w:rsidRDefault="00ED793D" w:rsidP="00ED793D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</w:t>
            </w:r>
          </w:p>
        </w:tc>
      </w:tr>
    </w:tbl>
    <w:p w14:paraId="682E60FC" w14:textId="77777777" w:rsidR="00416ED3" w:rsidRPr="001A7D24" w:rsidRDefault="00416ED3">
      <w:pPr>
        <w:rPr>
          <w:rFonts w:ascii="Times New Roman" w:hAnsi="Times New Roman" w:cs="Times New Roman"/>
          <w:sz w:val="21"/>
          <w:szCs w:val="2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29"/>
        <w:gridCol w:w="2380"/>
        <w:gridCol w:w="2108"/>
        <w:gridCol w:w="1989"/>
      </w:tblGrid>
      <w:tr w:rsidR="00A734EA" w14:paraId="1516ACF1" w14:textId="77777777" w:rsidTr="004A69AA">
        <w:trPr>
          <w:trHeight w:val="32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2A8E9" w14:textId="6BAC7555" w:rsidR="00A734EA" w:rsidRPr="004A69AA" w:rsidRDefault="00F42078" w:rsidP="00B4476F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4207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upplementary Table S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</w:t>
            </w:r>
            <w:r w:rsidR="009E59C2" w:rsidRPr="004A69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A734EA" w:rsidRPr="004A69AA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T</w:t>
            </w:r>
            <w:r w:rsidR="00A734EA" w:rsidRPr="004A69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he numbers of microbial species shared and unique between </w:t>
            </w:r>
            <w:r w:rsidR="00B4476F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the larval gut of </w:t>
            </w:r>
            <w:r w:rsidR="00A734EA" w:rsidRPr="004A69AA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C. </w:t>
            </w:r>
            <w:proofErr w:type="spellStart"/>
            <w:r w:rsidR="00A734EA" w:rsidRPr="004A69AA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vestalis</w:t>
            </w:r>
            <w:proofErr w:type="spellEnd"/>
            <w:r w:rsidR="00A734EA" w:rsidRPr="004A69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</w:t>
            </w:r>
            <w:proofErr w:type="spellStart"/>
            <w:r w:rsidR="00A734EA" w:rsidRPr="004A69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v</w:t>
            </w:r>
            <w:proofErr w:type="spellEnd"/>
            <w:r w:rsidR="00A734EA" w:rsidRPr="004A69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) and </w:t>
            </w:r>
            <w:r w:rsidR="00A734EA" w:rsidRPr="004A69AA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D. </w:t>
            </w:r>
            <w:proofErr w:type="spellStart"/>
            <w:r w:rsidR="00A734EA" w:rsidRPr="004A69AA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collaris</w:t>
            </w:r>
            <w:proofErr w:type="spellEnd"/>
            <w:r w:rsidR="00A734EA" w:rsidRPr="004A69AA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="00A734EA" w:rsidRPr="004A69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Dc) at different classification levels.</w:t>
            </w:r>
          </w:p>
        </w:tc>
      </w:tr>
      <w:tr w:rsidR="009E59C2" w14:paraId="0B34F597" w14:textId="77777777" w:rsidTr="004A69AA">
        <w:trPr>
          <w:trHeight w:val="320"/>
        </w:trPr>
        <w:tc>
          <w:tcPr>
            <w:tcW w:w="1093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592B" w14:textId="77777777" w:rsidR="00A734EA" w:rsidRPr="004A69AA" w:rsidRDefault="00A734EA" w:rsidP="00310B7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69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axon</w:t>
            </w:r>
          </w:p>
        </w:tc>
        <w:tc>
          <w:tcPr>
            <w:tcW w:w="1442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8243" w14:textId="77777777" w:rsidR="00A734EA" w:rsidRPr="004A69AA" w:rsidRDefault="00A734EA" w:rsidP="00310B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69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hared microbes</w:t>
            </w:r>
          </w:p>
        </w:tc>
        <w:tc>
          <w:tcPr>
            <w:tcW w:w="246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434A7" w14:textId="43F5ECAC" w:rsidR="00A734EA" w:rsidRPr="004A69AA" w:rsidRDefault="00A734EA" w:rsidP="00310B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69AA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U</w:t>
            </w:r>
            <w:r w:rsidRPr="004A69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ique microbes</w:t>
            </w:r>
          </w:p>
        </w:tc>
      </w:tr>
      <w:tr w:rsidR="004A69AA" w14:paraId="5AC837D0" w14:textId="77777777" w:rsidTr="004A69AA">
        <w:trPr>
          <w:trHeight w:val="320"/>
        </w:trPr>
        <w:tc>
          <w:tcPr>
            <w:tcW w:w="1093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BE4C58" w14:textId="77777777" w:rsidR="00A734EA" w:rsidRPr="004A69AA" w:rsidRDefault="00A734EA" w:rsidP="00310B7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4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837F11" w14:textId="77777777" w:rsidR="00A734EA" w:rsidRPr="004A69AA" w:rsidRDefault="00A734EA" w:rsidP="00310B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EAABC" w14:textId="77777777" w:rsidR="00A734EA" w:rsidRPr="004A69AA" w:rsidRDefault="00A734EA" w:rsidP="00310B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69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v</w:t>
            </w:r>
            <w:proofErr w:type="spellEnd"/>
          </w:p>
        </w:tc>
        <w:tc>
          <w:tcPr>
            <w:tcW w:w="11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8B5ED" w14:textId="77777777" w:rsidR="00A734EA" w:rsidRPr="004A69AA" w:rsidRDefault="00A734EA" w:rsidP="00310B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69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c</w:t>
            </w:r>
          </w:p>
        </w:tc>
      </w:tr>
      <w:tr w:rsidR="004A69AA" w14:paraId="41B87580" w14:textId="77777777" w:rsidTr="004A69AA">
        <w:trPr>
          <w:trHeight w:val="320"/>
        </w:trPr>
        <w:tc>
          <w:tcPr>
            <w:tcW w:w="10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03FF" w14:textId="77777777" w:rsidR="00A734EA" w:rsidRPr="004A69AA" w:rsidRDefault="00A734EA" w:rsidP="00310B7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69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hylum</w:t>
            </w:r>
          </w:p>
        </w:tc>
        <w:tc>
          <w:tcPr>
            <w:tcW w:w="14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3AE2" w14:textId="77777777" w:rsidR="00A734EA" w:rsidRPr="004A69AA" w:rsidRDefault="00A734EA" w:rsidP="00310B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69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2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C37F" w14:textId="77777777" w:rsidR="00A734EA" w:rsidRPr="004A69AA" w:rsidRDefault="00A734EA" w:rsidP="00310B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69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9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BF58" w14:textId="77777777" w:rsidR="00A734EA" w:rsidRPr="004A69AA" w:rsidRDefault="00A734EA" w:rsidP="00310B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69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4A69AA" w14:paraId="770905C9" w14:textId="77777777" w:rsidTr="004A69AA">
        <w:trPr>
          <w:trHeight w:val="32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83DE" w14:textId="77777777" w:rsidR="00A734EA" w:rsidRPr="004A69AA" w:rsidRDefault="00A734EA" w:rsidP="00310B7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69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Class 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C9B8" w14:textId="77777777" w:rsidR="00A734EA" w:rsidRPr="004A69AA" w:rsidRDefault="00A734EA" w:rsidP="00310B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69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6B2B" w14:textId="77777777" w:rsidR="00A734EA" w:rsidRPr="004A69AA" w:rsidRDefault="00A734EA" w:rsidP="00310B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69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037F" w14:textId="77777777" w:rsidR="00A734EA" w:rsidRPr="004A69AA" w:rsidRDefault="00A734EA" w:rsidP="00310B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69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</w:t>
            </w:r>
          </w:p>
        </w:tc>
      </w:tr>
      <w:tr w:rsidR="004A69AA" w14:paraId="3B090DA8" w14:textId="77777777" w:rsidTr="004A69AA">
        <w:trPr>
          <w:trHeight w:val="32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EA61" w14:textId="77777777" w:rsidR="00A734EA" w:rsidRPr="004A69AA" w:rsidRDefault="00A734EA" w:rsidP="00310B7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69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rder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568B" w14:textId="77777777" w:rsidR="00A734EA" w:rsidRPr="004A69AA" w:rsidRDefault="00A734EA" w:rsidP="00310B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69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DB07" w14:textId="77777777" w:rsidR="00A734EA" w:rsidRPr="004A69AA" w:rsidRDefault="00A734EA" w:rsidP="00310B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69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6ECA" w14:textId="77777777" w:rsidR="00A734EA" w:rsidRPr="004A69AA" w:rsidRDefault="00A734EA" w:rsidP="00310B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69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5</w:t>
            </w:r>
          </w:p>
        </w:tc>
      </w:tr>
      <w:tr w:rsidR="004A69AA" w14:paraId="05C01161" w14:textId="77777777" w:rsidTr="004A69AA">
        <w:trPr>
          <w:trHeight w:val="32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AA70" w14:textId="77777777" w:rsidR="00A734EA" w:rsidRPr="004A69AA" w:rsidRDefault="00A734EA" w:rsidP="00310B7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69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amily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84AB" w14:textId="77777777" w:rsidR="00A734EA" w:rsidRPr="004A69AA" w:rsidRDefault="00A734EA" w:rsidP="00310B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69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0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893B" w14:textId="77777777" w:rsidR="00A734EA" w:rsidRPr="004A69AA" w:rsidRDefault="00A734EA" w:rsidP="00310B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69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2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98F6" w14:textId="77777777" w:rsidR="00A734EA" w:rsidRPr="004A69AA" w:rsidRDefault="00A734EA" w:rsidP="00310B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69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3</w:t>
            </w:r>
          </w:p>
        </w:tc>
      </w:tr>
      <w:tr w:rsidR="004A69AA" w14:paraId="2B8839A6" w14:textId="77777777" w:rsidTr="004A69AA">
        <w:trPr>
          <w:trHeight w:val="32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5B07" w14:textId="77777777" w:rsidR="00A734EA" w:rsidRPr="004A69AA" w:rsidRDefault="00A734EA" w:rsidP="00310B7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69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enus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FC7F" w14:textId="77777777" w:rsidR="00A734EA" w:rsidRPr="004A69AA" w:rsidRDefault="00A734EA" w:rsidP="00310B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69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9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95FC" w14:textId="77777777" w:rsidR="00A734EA" w:rsidRPr="004A69AA" w:rsidRDefault="00A734EA" w:rsidP="00310B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69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DC82" w14:textId="77777777" w:rsidR="00A734EA" w:rsidRPr="004A69AA" w:rsidRDefault="00A734EA" w:rsidP="00310B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69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9</w:t>
            </w:r>
          </w:p>
        </w:tc>
      </w:tr>
      <w:tr w:rsidR="004A69AA" w14:paraId="454ACE01" w14:textId="77777777" w:rsidTr="008457B4">
        <w:trPr>
          <w:trHeight w:val="320"/>
        </w:trPr>
        <w:tc>
          <w:tcPr>
            <w:tcW w:w="10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1867A7" w14:textId="77777777" w:rsidR="00A734EA" w:rsidRPr="004A69AA" w:rsidRDefault="00A734EA" w:rsidP="00310B7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69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pecies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4D3D0B" w14:textId="77777777" w:rsidR="00A734EA" w:rsidRPr="004A69AA" w:rsidRDefault="00A734EA" w:rsidP="00310B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69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77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2BC4DC" w14:textId="77777777" w:rsidR="00A734EA" w:rsidRPr="004A69AA" w:rsidRDefault="00A734EA" w:rsidP="00310B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69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43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2BFB0C" w14:textId="77777777" w:rsidR="00A734EA" w:rsidRPr="004A69AA" w:rsidRDefault="00A734EA" w:rsidP="00310B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69A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13</w:t>
            </w:r>
          </w:p>
        </w:tc>
      </w:tr>
    </w:tbl>
    <w:p w14:paraId="6ED7F47A" w14:textId="77777777" w:rsidR="004A69AA" w:rsidRPr="00004CED" w:rsidRDefault="004A69AA">
      <w:pPr>
        <w:rPr>
          <w:rFonts w:ascii="Times New Roman" w:hAnsi="Times New Roman" w:cs="Times New Roman"/>
        </w:rPr>
      </w:pPr>
    </w:p>
    <w:p w14:paraId="1B772757" w14:textId="189836CF" w:rsidR="004341C8" w:rsidRPr="00BB0204" w:rsidRDefault="00F42078" w:rsidP="00EF0428">
      <w:pPr>
        <w:jc w:val="both"/>
        <w:rPr>
          <w:rFonts w:ascii="Times New Roman" w:hAnsi="Times New Roman" w:cs="Times New Roman"/>
          <w:sz w:val="21"/>
          <w:szCs w:val="21"/>
        </w:rPr>
      </w:pPr>
      <w:r w:rsidRPr="00F42078">
        <w:rPr>
          <w:rFonts w:ascii="Times New Roman" w:hAnsi="Times New Roman" w:cs="Times New Roman"/>
          <w:b/>
          <w:bCs/>
          <w:sz w:val="21"/>
          <w:szCs w:val="21"/>
        </w:rPr>
        <w:t>Supplementary Table S</w:t>
      </w:r>
      <w:r>
        <w:rPr>
          <w:rFonts w:ascii="Times New Roman" w:hAnsi="Times New Roman" w:cs="Times New Roman"/>
          <w:b/>
          <w:bCs/>
          <w:sz w:val="21"/>
          <w:szCs w:val="21"/>
        </w:rPr>
        <w:t>6</w:t>
      </w:r>
      <w:r w:rsidR="003C2AF9" w:rsidRPr="00BB0204">
        <w:rPr>
          <w:rFonts w:ascii="Times New Roman" w:hAnsi="Times New Roman" w:cs="Times New Roman"/>
          <w:sz w:val="21"/>
          <w:szCs w:val="21"/>
        </w:rPr>
        <w:t xml:space="preserve"> The </w:t>
      </w:r>
      <w:r w:rsidR="00367EEC">
        <w:rPr>
          <w:rFonts w:ascii="Times New Roman" w:hAnsi="Times New Roman" w:cs="Times New Roman"/>
          <w:sz w:val="21"/>
          <w:szCs w:val="21"/>
        </w:rPr>
        <w:t>five</w:t>
      </w:r>
      <w:r w:rsidR="00396E4F">
        <w:rPr>
          <w:rFonts w:ascii="Times New Roman" w:hAnsi="Times New Roman" w:cs="Times New Roman"/>
          <w:sz w:val="21"/>
          <w:szCs w:val="21"/>
        </w:rPr>
        <w:t xml:space="preserve"> </w:t>
      </w:r>
      <w:r w:rsidR="003C2AF9" w:rsidRPr="00BB0204">
        <w:rPr>
          <w:rFonts w:ascii="Times New Roman" w:hAnsi="Times New Roman" w:cs="Times New Roman"/>
          <w:sz w:val="21"/>
          <w:szCs w:val="21"/>
        </w:rPr>
        <w:t>dominant microbial species shared and unique between</w:t>
      </w:r>
      <w:r w:rsidR="003C2AF9" w:rsidRPr="00BB0204">
        <w:rPr>
          <w:rFonts w:ascii="Times New Roman" w:hAnsi="Times New Roman" w:cs="Times New Roman"/>
          <w:i/>
          <w:iCs/>
          <w:sz w:val="21"/>
          <w:szCs w:val="21"/>
        </w:rPr>
        <w:t xml:space="preserve"> C. </w:t>
      </w:r>
      <w:proofErr w:type="spellStart"/>
      <w:r w:rsidR="003C2AF9" w:rsidRPr="00BB0204">
        <w:rPr>
          <w:rFonts w:ascii="Times New Roman" w:hAnsi="Times New Roman" w:cs="Times New Roman"/>
          <w:i/>
          <w:iCs/>
          <w:sz w:val="21"/>
          <w:szCs w:val="21"/>
        </w:rPr>
        <w:t>vestalis</w:t>
      </w:r>
      <w:proofErr w:type="spellEnd"/>
      <w:r w:rsidR="00C95414" w:rsidRPr="00BB0204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="00C95414" w:rsidRPr="00BB0204">
        <w:rPr>
          <w:rFonts w:ascii="Times New Roman" w:hAnsi="Times New Roman" w:cs="Times New Roman"/>
          <w:sz w:val="21"/>
          <w:szCs w:val="21"/>
        </w:rPr>
        <w:t>(</w:t>
      </w:r>
      <w:proofErr w:type="spellStart"/>
      <w:r w:rsidR="00C95414" w:rsidRPr="00BB0204">
        <w:rPr>
          <w:rFonts w:ascii="Times New Roman" w:hAnsi="Times New Roman" w:cs="Times New Roman"/>
          <w:sz w:val="21"/>
          <w:szCs w:val="21"/>
        </w:rPr>
        <w:t>Cv</w:t>
      </w:r>
      <w:proofErr w:type="spellEnd"/>
      <w:r w:rsidR="00C95414" w:rsidRPr="00BB0204">
        <w:rPr>
          <w:rFonts w:ascii="Times New Roman" w:hAnsi="Times New Roman" w:cs="Times New Roman"/>
          <w:sz w:val="21"/>
          <w:szCs w:val="21"/>
        </w:rPr>
        <w:t>)</w:t>
      </w:r>
      <w:r w:rsidR="003C2AF9" w:rsidRPr="00BB0204">
        <w:rPr>
          <w:rFonts w:ascii="Times New Roman" w:hAnsi="Times New Roman" w:cs="Times New Roman"/>
          <w:sz w:val="21"/>
          <w:szCs w:val="21"/>
        </w:rPr>
        <w:t xml:space="preserve"> and </w:t>
      </w:r>
      <w:r w:rsidR="003C2AF9" w:rsidRPr="00BB0204">
        <w:rPr>
          <w:rFonts w:ascii="Times New Roman" w:hAnsi="Times New Roman" w:cs="Times New Roman"/>
          <w:i/>
          <w:iCs/>
          <w:sz w:val="21"/>
          <w:szCs w:val="21"/>
        </w:rPr>
        <w:t xml:space="preserve">D. </w:t>
      </w:r>
      <w:proofErr w:type="spellStart"/>
      <w:r w:rsidR="003C2AF9" w:rsidRPr="00BB0204">
        <w:rPr>
          <w:rFonts w:ascii="Times New Roman" w:hAnsi="Times New Roman" w:cs="Times New Roman"/>
          <w:i/>
          <w:iCs/>
          <w:sz w:val="21"/>
          <w:szCs w:val="21"/>
        </w:rPr>
        <w:t>collaris</w:t>
      </w:r>
      <w:proofErr w:type="spellEnd"/>
      <w:r w:rsidR="003C2AF9" w:rsidRPr="00BB0204">
        <w:rPr>
          <w:rFonts w:ascii="Times New Roman" w:hAnsi="Times New Roman" w:cs="Times New Roman"/>
          <w:sz w:val="21"/>
          <w:szCs w:val="21"/>
        </w:rPr>
        <w:t xml:space="preserve"> </w:t>
      </w:r>
      <w:r w:rsidR="00C95414" w:rsidRPr="00BB0204">
        <w:rPr>
          <w:rFonts w:ascii="Times New Roman" w:hAnsi="Times New Roman" w:cs="Times New Roman"/>
          <w:sz w:val="21"/>
          <w:szCs w:val="21"/>
        </w:rPr>
        <w:t xml:space="preserve">(Dc) </w:t>
      </w:r>
      <w:r w:rsidR="003C2AF9" w:rsidRPr="00BB0204">
        <w:rPr>
          <w:rFonts w:ascii="Times New Roman" w:hAnsi="Times New Roman" w:cs="Times New Roman"/>
          <w:sz w:val="21"/>
          <w:szCs w:val="21"/>
        </w:rPr>
        <w:t>at different classification level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53"/>
        <w:gridCol w:w="2663"/>
        <w:gridCol w:w="2690"/>
      </w:tblGrid>
      <w:tr w:rsidR="00310B7B" w:rsidRPr="001536C2" w14:paraId="740906CC" w14:textId="77777777" w:rsidTr="005E6893">
        <w:trPr>
          <w:trHeight w:val="320"/>
        </w:trPr>
        <w:tc>
          <w:tcPr>
            <w:tcW w:w="1778" w:type="pct"/>
            <w:vMerge w:val="restart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C39C" w14:textId="26CB3FE3" w:rsidR="00310B7B" w:rsidRPr="001536C2" w:rsidRDefault="00310B7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hared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microbes</w:t>
            </w:r>
          </w:p>
        </w:tc>
        <w:tc>
          <w:tcPr>
            <w:tcW w:w="3222" w:type="pct"/>
            <w:gridSpan w:val="2"/>
            <w:tcBorders>
              <w:top w:val="single" w:sz="8" w:space="0" w:color="000000" w:themeColor="text1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38FB2F" w14:textId="158DD5AD" w:rsidR="00310B7B" w:rsidRPr="001536C2" w:rsidRDefault="00310B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nique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microbes</w:t>
            </w:r>
          </w:p>
        </w:tc>
      </w:tr>
      <w:tr w:rsidR="00310B7B" w:rsidRPr="001536C2" w14:paraId="4B53E70E" w14:textId="77777777" w:rsidTr="005E6893">
        <w:trPr>
          <w:trHeight w:val="320"/>
        </w:trPr>
        <w:tc>
          <w:tcPr>
            <w:tcW w:w="1778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56C050" w14:textId="15A8CBDD" w:rsidR="00310B7B" w:rsidRPr="001536C2" w:rsidRDefault="00310B7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1C8ED0" w14:textId="555777DF" w:rsidR="00310B7B" w:rsidRPr="001536C2" w:rsidRDefault="00310B7B" w:rsidP="006F085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v</w:t>
            </w:r>
            <w:proofErr w:type="spellEnd"/>
          </w:p>
        </w:tc>
        <w:tc>
          <w:tcPr>
            <w:tcW w:w="16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9F7B8E" w14:textId="77777777" w:rsidR="00310B7B" w:rsidRPr="001536C2" w:rsidRDefault="00310B7B" w:rsidP="006F085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c</w:t>
            </w:r>
          </w:p>
        </w:tc>
      </w:tr>
      <w:tr w:rsidR="008617F5" w:rsidRPr="001536C2" w14:paraId="267E43FF" w14:textId="77777777" w:rsidTr="005E6893">
        <w:trPr>
          <w:trHeight w:val="320"/>
        </w:trPr>
        <w:tc>
          <w:tcPr>
            <w:tcW w:w="177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D036" w14:textId="77777777" w:rsidR="001536C2" w:rsidRPr="00310B7B" w:rsidRDefault="001536C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10B7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hylum</w:t>
            </w:r>
          </w:p>
        </w:tc>
        <w:tc>
          <w:tcPr>
            <w:tcW w:w="16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9670" w14:textId="77777777" w:rsidR="001536C2" w:rsidRPr="001536C2" w:rsidRDefault="001536C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61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130B" w14:textId="77777777" w:rsidR="001536C2" w:rsidRPr="001536C2" w:rsidRDefault="001536C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8617F5" w:rsidRPr="001536C2" w14:paraId="347F2AE7" w14:textId="77777777" w:rsidTr="005E6893">
        <w:trPr>
          <w:trHeight w:val="320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BDA3" w14:textId="77777777" w:rsidR="002A744A" w:rsidRDefault="001536C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oteobacteria</w:t>
            </w:r>
            <w:r w:rsidR="002A744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55034D8D" w14:textId="78F1A271" w:rsidR="001536C2" w:rsidRPr="001536C2" w:rsidRDefault="001536C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43.685</w:t>
            </w:r>
            <w:r w:rsidR="008617F5" w:rsidRPr="008617F5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, 52.386</w:t>
            </w:r>
            <w:r w:rsidR="008617F5" w:rsidRPr="008617F5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5912" w14:textId="77777777" w:rsidR="006F0850" w:rsidRDefault="001536C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ynergistetes</w:t>
            </w:r>
            <w:proofErr w:type="spellEnd"/>
            <w:r w:rsidR="002A744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7AC2F1BC" w14:textId="5C9B66BD" w:rsidR="001536C2" w:rsidRPr="001536C2" w:rsidRDefault="001536C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&lt;0.01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BEC4" w14:textId="77777777" w:rsidR="006F0850" w:rsidRDefault="001536C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enericutes</w:t>
            </w:r>
            <w:proofErr w:type="spellEnd"/>
            <w:r w:rsidR="002A744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23C0BF7F" w14:textId="2482DD69" w:rsidR="001536C2" w:rsidRPr="001536C2" w:rsidRDefault="001536C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057)</w:t>
            </w:r>
          </w:p>
        </w:tc>
      </w:tr>
      <w:tr w:rsidR="008617F5" w:rsidRPr="001536C2" w14:paraId="3A977064" w14:textId="77777777" w:rsidTr="005E6893">
        <w:trPr>
          <w:trHeight w:val="320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CFBF" w14:textId="77777777" w:rsidR="006F0850" w:rsidRDefault="001536C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irmicutes</w:t>
            </w:r>
            <w:r w:rsidR="002A744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0D9DA980" w14:textId="58C732D4" w:rsidR="001536C2" w:rsidRPr="001536C2" w:rsidRDefault="001536C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7.958</w:t>
            </w:r>
            <w:r w:rsidR="008617F5" w:rsidRPr="008617F5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, 20.69</w:t>
            </w:r>
            <w:r w:rsidR="008617F5" w:rsidRPr="008617F5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FDEB" w14:textId="77777777" w:rsidR="006F0850" w:rsidRDefault="001536C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eferribacteres</w:t>
            </w:r>
            <w:proofErr w:type="spellEnd"/>
            <w:r w:rsidR="002A744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747C5536" w14:textId="2D2FBF55" w:rsidR="001536C2" w:rsidRPr="001536C2" w:rsidRDefault="001536C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&lt;0.01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A038" w14:textId="77777777" w:rsidR="006F0850" w:rsidRDefault="001536C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ucoromycota</w:t>
            </w:r>
            <w:proofErr w:type="spellEnd"/>
            <w:r w:rsidR="002A744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60DDDDEB" w14:textId="7BD8D245" w:rsidR="001536C2" w:rsidRPr="001536C2" w:rsidRDefault="001536C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045)</w:t>
            </w:r>
          </w:p>
        </w:tc>
      </w:tr>
      <w:tr w:rsidR="008617F5" w:rsidRPr="001536C2" w14:paraId="76E9B401" w14:textId="77777777" w:rsidTr="005E6893">
        <w:trPr>
          <w:trHeight w:val="320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4410" w14:textId="77777777" w:rsidR="006F0850" w:rsidRDefault="001536C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scomycota</w:t>
            </w:r>
            <w:r w:rsidR="002A744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5EBF7502" w14:textId="1C4A5101" w:rsidR="001536C2" w:rsidRPr="001536C2" w:rsidRDefault="001536C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153</w:t>
            </w:r>
            <w:r w:rsidR="008617F5" w:rsidRPr="008617F5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, 2.78</w:t>
            </w:r>
            <w:r w:rsidR="008617F5" w:rsidRPr="008617F5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3274" w14:textId="77777777" w:rsidR="006F0850" w:rsidRDefault="001536C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emmatimonadetes</w:t>
            </w:r>
            <w:proofErr w:type="spellEnd"/>
            <w:r w:rsidR="002A744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71F8AEE8" w14:textId="679A679F" w:rsidR="001536C2" w:rsidRPr="001536C2" w:rsidRDefault="001536C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&lt;0.01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737B5" w14:textId="77777777" w:rsidR="005E6893" w:rsidRDefault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E6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nclassified_Dikarya</w:t>
            </w:r>
            <w:proofErr w:type="spellEnd"/>
          </w:p>
          <w:p w14:paraId="6C5AEAAC" w14:textId="2ACCD19A" w:rsidR="001536C2" w:rsidRPr="001536C2" w:rsidRDefault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0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5E6893" w:rsidRPr="001536C2" w14:paraId="7F1D5E81" w14:textId="77777777" w:rsidTr="005E6893">
        <w:trPr>
          <w:trHeight w:val="320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98BB" w14:textId="77777777" w:rsidR="005E6893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ctinobacteria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7EAB7D60" w14:textId="59CA1C90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392</w:t>
            </w:r>
            <w:r w:rsidRPr="008617F5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, 0.556</w:t>
            </w:r>
            <w:r w:rsidRPr="008617F5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8493" w14:textId="77777777" w:rsidR="005E6893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pirochaetes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13F5C530" w14:textId="2D0DFE4C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&lt;0.01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A78E9" w14:textId="50662AFB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einococcus</w:t>
            </w:r>
            <w:proofErr w:type="spellEnd"/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Thermus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019)</w:t>
            </w:r>
          </w:p>
        </w:tc>
      </w:tr>
      <w:tr w:rsidR="005E6893" w:rsidRPr="001536C2" w14:paraId="463FD4C9" w14:textId="77777777" w:rsidTr="005E6893">
        <w:trPr>
          <w:trHeight w:val="320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831F" w14:textId="77777777" w:rsidR="005E6893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picomplexa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24BF6F3B" w14:textId="328857E4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354</w:t>
            </w:r>
            <w:r w:rsidRPr="008617F5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, 0.494</w:t>
            </w:r>
            <w:r w:rsidRPr="008617F5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E15B" w14:textId="77777777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BD71" w14:textId="77777777" w:rsidR="005E6893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lorobi</w:t>
            </w:r>
            <w:proofErr w:type="spellEnd"/>
          </w:p>
          <w:p w14:paraId="25443F5F" w14:textId="5DEF8538" w:rsidR="005E6893" w:rsidRPr="001536C2" w:rsidRDefault="005E6893" w:rsidP="005E689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017)</w:t>
            </w:r>
          </w:p>
        </w:tc>
      </w:tr>
      <w:tr w:rsidR="005E6893" w:rsidRPr="001536C2" w14:paraId="5D878B1A" w14:textId="77777777" w:rsidTr="005E6893">
        <w:trPr>
          <w:trHeight w:val="320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027B" w14:textId="77777777" w:rsidR="005E6893" w:rsidRPr="00310B7B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10B7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lass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EBE5" w14:textId="77777777" w:rsidR="005E6893" w:rsidRPr="001536C2" w:rsidRDefault="005E6893" w:rsidP="005E6893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8769" w14:textId="77777777" w:rsidR="005E6893" w:rsidRPr="001536C2" w:rsidRDefault="005E6893" w:rsidP="005E689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5E6893" w:rsidRPr="001536C2" w14:paraId="3BDE78B0" w14:textId="77777777" w:rsidTr="005E6893">
        <w:trPr>
          <w:trHeight w:val="320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CC79" w14:textId="77777777" w:rsidR="005E6893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lphaproteobacteria</w:t>
            </w:r>
            <w:proofErr w:type="spellEnd"/>
          </w:p>
          <w:p w14:paraId="33F05AFC" w14:textId="3D645065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26.544</w:t>
            </w:r>
            <w:r w:rsidRPr="008617F5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, 35.006</w:t>
            </w:r>
            <w:r w:rsidRPr="008617F5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EEB7" w14:textId="77777777" w:rsidR="005E6893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phingobacteriia</w:t>
            </w:r>
            <w:proofErr w:type="spellEnd"/>
          </w:p>
          <w:p w14:paraId="26DF36A9" w14:textId="0A6B94B1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018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90CB" w14:textId="77777777" w:rsidR="005E6893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eotiomycetes</w:t>
            </w:r>
            <w:proofErr w:type="spellEnd"/>
          </w:p>
          <w:p w14:paraId="5C40C550" w14:textId="2FD30611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192)</w:t>
            </w:r>
          </w:p>
        </w:tc>
      </w:tr>
      <w:tr w:rsidR="005E6893" w:rsidRPr="001536C2" w14:paraId="61D185F1" w14:textId="77777777" w:rsidTr="005E6893">
        <w:trPr>
          <w:trHeight w:val="320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AC0C" w14:textId="77777777" w:rsidR="005E6893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mmaproteobacteria</w:t>
            </w:r>
            <w:proofErr w:type="spellEnd"/>
          </w:p>
          <w:p w14:paraId="60C8BD9E" w14:textId="0C72C702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15.823</w:t>
            </w:r>
            <w:r w:rsidRPr="008617F5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, 14.354</w:t>
            </w:r>
            <w:r w:rsidRPr="008617F5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9519" w14:textId="77777777" w:rsidR="005E6893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ustigmatophycea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101F53C2" w14:textId="4F59C6F5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014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75FE" w14:textId="77777777" w:rsidR="005E6893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omycetes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1CDCE889" w14:textId="298EAFBC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137)</w:t>
            </w:r>
          </w:p>
        </w:tc>
      </w:tr>
      <w:tr w:rsidR="005E6893" w:rsidRPr="001536C2" w14:paraId="262D176B" w14:textId="77777777" w:rsidTr="005E6893">
        <w:trPr>
          <w:trHeight w:val="320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A1A2" w14:textId="77777777" w:rsidR="005E6893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acilli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3E0C54E7" w14:textId="13D3820B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7.92</w:t>
            </w:r>
            <w:r w:rsidRPr="000C48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, 20.527</w:t>
            </w:r>
            <w:r w:rsidRPr="000C48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D936" w14:textId="77777777" w:rsidR="005E6893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psilonproteobacteri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7A220066" w14:textId="48B5A230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01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644D" w14:textId="77777777" w:rsidR="005E6893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garicomycetes</w:t>
            </w:r>
          </w:p>
          <w:p w14:paraId="05764B22" w14:textId="191401E5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109)</w:t>
            </w:r>
          </w:p>
        </w:tc>
      </w:tr>
      <w:tr w:rsidR="005E6893" w:rsidRPr="001536C2" w14:paraId="6882C7C4" w14:textId="77777777" w:rsidTr="005E6893">
        <w:trPr>
          <w:trHeight w:val="320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6B9E" w14:textId="77777777" w:rsidR="005E6893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etaproteobacteria</w:t>
            </w:r>
          </w:p>
          <w:p w14:paraId="2AE822F6" w14:textId="6E0E1538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611</w:t>
            </w:r>
            <w:r w:rsidRPr="000C48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, 2.003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44E2" w14:textId="77777777" w:rsidR="005E6893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ynergistia</w:t>
            </w:r>
            <w:proofErr w:type="spellEnd"/>
          </w:p>
          <w:p w14:paraId="26920EF6" w14:textId="15F7D505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009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B3CE" w14:textId="4ED14974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lasseziomycete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088)</w:t>
            </w:r>
          </w:p>
        </w:tc>
      </w:tr>
      <w:tr w:rsidR="005E6893" w:rsidRPr="001536C2" w14:paraId="5E2F21A8" w14:textId="77777777" w:rsidTr="005E6893">
        <w:trPr>
          <w:trHeight w:val="320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3EE3" w14:textId="77777777" w:rsidR="005E6893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urotiomycete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7C36938D" w14:textId="2F996AE2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006</w:t>
            </w:r>
            <w:r w:rsidRPr="000C48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, 1.881</w:t>
            </w:r>
            <w:r w:rsidRPr="000C48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4BFE" w14:textId="77777777" w:rsidR="005E6893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acteroidi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54C770E6" w14:textId="5FB3EAD8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007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461A" w14:textId="77777777" w:rsidR="005E6893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licutes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0242F7F5" w14:textId="41811BDA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057)</w:t>
            </w:r>
          </w:p>
        </w:tc>
      </w:tr>
      <w:tr w:rsidR="005E6893" w:rsidRPr="001536C2" w14:paraId="5E2C79BB" w14:textId="77777777" w:rsidTr="005E6893">
        <w:trPr>
          <w:trHeight w:val="320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17F4" w14:textId="77777777" w:rsidR="005E6893" w:rsidRPr="00310B7B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10B7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rder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C806" w14:textId="77777777" w:rsidR="005E6893" w:rsidRPr="001536C2" w:rsidRDefault="005E6893" w:rsidP="005E6893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8CF6" w14:textId="77777777" w:rsidR="005E6893" w:rsidRPr="001536C2" w:rsidRDefault="005E6893" w:rsidP="005E689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5E6893" w:rsidRPr="001536C2" w14:paraId="1D77A662" w14:textId="77777777" w:rsidTr="005E6893">
        <w:trPr>
          <w:trHeight w:val="320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3D46" w14:textId="77777777" w:rsidR="005E6893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actobacillale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6B46D5E5" w14:textId="1E8C0700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7.847</w:t>
            </w:r>
            <w:r w:rsidRPr="000C48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, 20.385</w:t>
            </w:r>
            <w:r w:rsidRPr="000C48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0E91" w14:textId="77777777" w:rsidR="005E6893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ibrionale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17889FAA" w14:textId="673CA20F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10.336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C42D" w14:textId="77777777" w:rsidR="005E6893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urotiale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6F61FEC4" w14:textId="6195807A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1.595)</w:t>
            </w:r>
          </w:p>
        </w:tc>
      </w:tr>
      <w:tr w:rsidR="005E6893" w:rsidRPr="001536C2" w14:paraId="49BA2067" w14:textId="77777777" w:rsidTr="005E6893">
        <w:trPr>
          <w:trHeight w:val="320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EE6E" w14:textId="77777777" w:rsidR="005E6893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hizobiale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1236B6C6" w14:textId="1768D5DB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19.365</w:t>
            </w:r>
            <w:r w:rsidRPr="000C48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, 4.066</w:t>
            </w:r>
            <w:r w:rsidRPr="000C4873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22B1" w14:textId="77777777" w:rsidR="005E6893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ickettsiale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580E941C" w14:textId="6F27AA74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078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D43E" w14:textId="77777777" w:rsidR="005E6893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scillatoriale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4254C944" w14:textId="5C16D88F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346)</w:t>
            </w:r>
          </w:p>
        </w:tc>
      </w:tr>
      <w:tr w:rsidR="005E6893" w:rsidRPr="001536C2" w14:paraId="3FB93634" w14:textId="77777777" w:rsidTr="005E6893">
        <w:trPr>
          <w:trHeight w:val="320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539C" w14:textId="77777777" w:rsidR="005E6893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phingomonadales</w:t>
            </w:r>
            <w:proofErr w:type="spellEnd"/>
          </w:p>
          <w:p w14:paraId="0479DC13" w14:textId="38A90057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1.514</w:t>
            </w: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, 17.321</w:t>
            </w: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7169" w14:textId="445345C4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vibrionale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033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9EF0" w14:textId="6870A412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rtervirale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185)</w:t>
            </w:r>
          </w:p>
        </w:tc>
      </w:tr>
      <w:tr w:rsidR="005E6893" w:rsidRPr="001536C2" w14:paraId="6F24CB5A" w14:textId="77777777" w:rsidTr="005E6893">
        <w:trPr>
          <w:trHeight w:val="320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7E28" w14:textId="77777777" w:rsidR="005E6893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nterobacterales</w:t>
            </w:r>
            <w:proofErr w:type="spellEnd"/>
          </w:p>
          <w:p w14:paraId="3F613AA3" w14:textId="27223ADA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1.435</w:t>
            </w: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, 13.266</w:t>
            </w: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5F93" w14:textId="6A178ECA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asteurellale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029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5481" w14:textId="46CBFAAD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udovirale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158)</w:t>
            </w:r>
          </w:p>
        </w:tc>
      </w:tr>
      <w:tr w:rsidR="005E6893" w:rsidRPr="001536C2" w14:paraId="24AEB1D0" w14:textId="77777777" w:rsidTr="005E6893">
        <w:trPr>
          <w:trHeight w:val="320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743F" w14:textId="77777777" w:rsidR="005E6893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hodospirillales</w:t>
            </w:r>
            <w:proofErr w:type="spellEnd"/>
          </w:p>
          <w:p w14:paraId="719A2A83" w14:textId="7D4CB0E0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132</w:t>
            </w: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, 10.776</w:t>
            </w: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D64E" w14:textId="6C5A951E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ethylococcale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024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4BC6" w14:textId="1A5C9205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ypocreales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112)</w:t>
            </w:r>
          </w:p>
        </w:tc>
      </w:tr>
      <w:tr w:rsidR="005E6893" w:rsidRPr="001536C2" w14:paraId="4A595E2C" w14:textId="77777777" w:rsidTr="005E6893">
        <w:trPr>
          <w:trHeight w:val="320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4BF5" w14:textId="77777777" w:rsidR="005E6893" w:rsidRPr="00310B7B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10B7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amily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D636" w14:textId="77777777" w:rsidR="005E6893" w:rsidRPr="001536C2" w:rsidRDefault="005E6893" w:rsidP="005E6893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B826" w14:textId="77777777" w:rsidR="005E6893" w:rsidRPr="001536C2" w:rsidRDefault="005E6893" w:rsidP="005E689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5E6893" w:rsidRPr="001536C2" w14:paraId="25A8A178" w14:textId="77777777" w:rsidTr="005E6893">
        <w:trPr>
          <w:trHeight w:val="320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30B4" w14:textId="77777777" w:rsidR="005E6893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nterococcacea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617EAC0D" w14:textId="63A136BF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7.847</w:t>
            </w: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, 20.236</w:t>
            </w: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3E3D" w14:textId="77777777" w:rsidR="005E6893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ibrionaceae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539B6868" w14:textId="2D5F31C6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10.336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A482" w14:textId="77777777" w:rsidR="005E6893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spergillacea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0C013706" w14:textId="3C3184AD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1.554)</w:t>
            </w:r>
          </w:p>
        </w:tc>
      </w:tr>
      <w:tr w:rsidR="005E6893" w:rsidRPr="001536C2" w14:paraId="49351FF4" w14:textId="77777777" w:rsidTr="005E6893">
        <w:trPr>
          <w:trHeight w:val="320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AA0F" w14:textId="77777777" w:rsidR="005E6893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phingomonadaceae</w:t>
            </w:r>
            <w:proofErr w:type="spellEnd"/>
          </w:p>
          <w:p w14:paraId="51474C96" w14:textId="4FCAB08D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1.489</w:t>
            </w: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, 17.217</w:t>
            </w: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A16D" w14:textId="77777777" w:rsidR="005E6893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raxellacea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37520816" w14:textId="03A2E9E5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54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832A" w14:textId="77777777" w:rsidR="005E6893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accharospirillacea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610CF58E" w14:textId="6C84A504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369)</w:t>
            </w:r>
          </w:p>
        </w:tc>
      </w:tr>
      <w:tr w:rsidR="005E6893" w:rsidRPr="001536C2" w14:paraId="26F38183" w14:textId="77777777" w:rsidTr="005E6893">
        <w:trPr>
          <w:trHeight w:val="320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F596" w14:textId="77777777" w:rsidR="005E6893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hizobiacea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1617A58A" w14:textId="2FA3ADB6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17.78</w:t>
            </w: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, 0.216</w:t>
            </w: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4928" w14:textId="77777777" w:rsidR="005E6893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hewanellacea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24366711" w14:textId="3E19467F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321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461D" w14:textId="77777777" w:rsidR="005E6893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scillatoriacea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561CB909" w14:textId="54AD6743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346)</w:t>
            </w:r>
          </w:p>
        </w:tc>
      </w:tr>
      <w:tr w:rsidR="005E6893" w:rsidRPr="001536C2" w14:paraId="546CC3A5" w14:textId="77777777" w:rsidTr="005E6893">
        <w:trPr>
          <w:trHeight w:val="320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A139" w14:textId="77777777" w:rsidR="005E6893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Yersiniacea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66BC4000" w14:textId="31119908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234</w:t>
            </w: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, 12.875</w:t>
            </w: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A99A" w14:textId="77777777" w:rsidR="005E6893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rwiniacea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5EF02FCB" w14:textId="30BDCEF7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098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511F" w14:textId="77777777" w:rsidR="005E6893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etavirida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3F6658E3" w14:textId="79AC6AE8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185)</w:t>
            </w:r>
          </w:p>
        </w:tc>
      </w:tr>
      <w:tr w:rsidR="005E6893" w:rsidRPr="001536C2" w14:paraId="25B72B80" w14:textId="77777777" w:rsidTr="005E6893">
        <w:trPr>
          <w:trHeight w:val="320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84E3" w14:textId="77777777" w:rsidR="005E6893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cetobacteraceae</w:t>
            </w:r>
            <w:proofErr w:type="spellEnd"/>
          </w:p>
          <w:p w14:paraId="6B9A8035" w14:textId="1ABC6F4D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024</w:t>
            </w: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, 10.492</w:t>
            </w: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4684" w14:textId="77777777" w:rsidR="005E6893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naplasmatacea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21356758" w14:textId="6325C4AF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078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EA69" w14:textId="77777777" w:rsidR="005E6893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iphovirida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18CA58A3" w14:textId="3B5900BB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158)</w:t>
            </w:r>
          </w:p>
        </w:tc>
      </w:tr>
      <w:tr w:rsidR="005E6893" w:rsidRPr="001536C2" w14:paraId="1C11D7D2" w14:textId="77777777" w:rsidTr="005E6893">
        <w:trPr>
          <w:trHeight w:val="320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8F82" w14:textId="77777777" w:rsidR="005E6893" w:rsidRPr="00310B7B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10B7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enus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6F68" w14:textId="77777777" w:rsidR="005E6893" w:rsidRPr="001536C2" w:rsidRDefault="005E6893" w:rsidP="005E6893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A1F3" w14:textId="77777777" w:rsidR="005E6893" w:rsidRPr="001536C2" w:rsidRDefault="005E6893" w:rsidP="005E689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5E6893" w:rsidRPr="001536C2" w14:paraId="11435325" w14:textId="77777777" w:rsidTr="005E6893">
        <w:trPr>
          <w:trHeight w:val="320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0C95" w14:textId="77777777" w:rsidR="005E6893" w:rsidRDefault="005E6893" w:rsidP="005E6893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686776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Enterococcus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</w:p>
          <w:p w14:paraId="73916688" w14:textId="7CCB026D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7.847</w:t>
            </w: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, 20.236</w:t>
            </w: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8488" w14:textId="77777777" w:rsidR="005E6893" w:rsidRDefault="005E6893" w:rsidP="005E6893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0571E9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Photobacterium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</w:p>
          <w:p w14:paraId="2C17680B" w14:textId="28D462B5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6.225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8345" w14:textId="77777777" w:rsidR="005E6893" w:rsidRDefault="005E6893" w:rsidP="005E6893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0571E9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Asai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</w:p>
          <w:p w14:paraId="18FF328F" w14:textId="5E7839E2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8.884)</w:t>
            </w:r>
          </w:p>
        </w:tc>
      </w:tr>
      <w:tr w:rsidR="005E6893" w:rsidRPr="001536C2" w14:paraId="527464B1" w14:textId="77777777" w:rsidTr="005E6893">
        <w:trPr>
          <w:trHeight w:val="320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29D0" w14:textId="77777777" w:rsidR="005E6893" w:rsidRDefault="005E6893" w:rsidP="005E6893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686776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Rhizobium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</w:p>
          <w:p w14:paraId="5ED978F3" w14:textId="5996AE3C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14.776</w:t>
            </w: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, 0.052</w:t>
            </w: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D931" w14:textId="7794BDD7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571E9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Vibrio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3.204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219D" w14:textId="6CE38316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571E9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Aspergillus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1.517)</w:t>
            </w:r>
          </w:p>
        </w:tc>
      </w:tr>
      <w:tr w:rsidR="005E6893" w:rsidRPr="001536C2" w14:paraId="4A46A127" w14:textId="77777777" w:rsidTr="005E6893">
        <w:trPr>
          <w:trHeight w:val="320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1FBF" w14:textId="77777777" w:rsidR="005E6893" w:rsidRDefault="005E6893" w:rsidP="005E6893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686776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Serratia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</w:p>
          <w:p w14:paraId="5647C047" w14:textId="1BFBC743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167</w:t>
            </w: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, 12.871</w:t>
            </w: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5884" w14:textId="77777777" w:rsidR="005E6893" w:rsidRDefault="005E6893" w:rsidP="005E6893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0571E9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Acinetobacter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</w:p>
          <w:p w14:paraId="19A845CD" w14:textId="2986A407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538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073E" w14:textId="77777777" w:rsidR="005E6893" w:rsidRDefault="005E6893" w:rsidP="005E6893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0571E9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Komagataeibacter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</w:p>
          <w:p w14:paraId="678A936D" w14:textId="58038DBA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738)</w:t>
            </w:r>
          </w:p>
        </w:tc>
      </w:tr>
      <w:tr w:rsidR="005E6893" w:rsidRPr="001536C2" w14:paraId="64547DE6" w14:textId="77777777" w:rsidTr="005E6893">
        <w:trPr>
          <w:trHeight w:val="320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D644" w14:textId="77777777" w:rsidR="005E6893" w:rsidRDefault="005E6893" w:rsidP="005E6893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686776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Sphingobium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</w:p>
          <w:p w14:paraId="12A125DE" w14:textId="2D549F2A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065</w:t>
            </w: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, 10.241</w:t>
            </w: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1704" w14:textId="77777777" w:rsidR="005E6893" w:rsidRDefault="005E6893" w:rsidP="005E6893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0571E9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Shewanell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</w:p>
          <w:p w14:paraId="4B36812D" w14:textId="65A1FFA4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321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63EC" w14:textId="77777777" w:rsidR="005E6893" w:rsidRDefault="005E6893" w:rsidP="005E6893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0571E9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Gynuella</w:t>
            </w:r>
            <w:proofErr w:type="spellEnd"/>
          </w:p>
          <w:p w14:paraId="050678CA" w14:textId="61D28E17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369)</w:t>
            </w:r>
          </w:p>
        </w:tc>
      </w:tr>
      <w:tr w:rsidR="005E6893" w:rsidRPr="001536C2" w14:paraId="2C323E07" w14:textId="77777777" w:rsidTr="005E6893">
        <w:trPr>
          <w:trHeight w:val="320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CB86" w14:textId="77777777" w:rsidR="005E6893" w:rsidRDefault="005E6893" w:rsidP="005E6893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686776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Caulobacter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</w:p>
          <w:p w14:paraId="186EDA51" w14:textId="77AAB788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3.366</w:t>
            </w: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, 1.939</w:t>
            </w: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803B" w14:textId="77777777" w:rsidR="005E6893" w:rsidRDefault="005E6893" w:rsidP="005E6893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0571E9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Grimonti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</w:p>
          <w:p w14:paraId="6FBA0F45" w14:textId="6F3FBBE7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147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F7F7" w14:textId="77777777" w:rsidR="005E6893" w:rsidRDefault="005E6893" w:rsidP="005E6893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0571E9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Moorea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</w:p>
          <w:p w14:paraId="4FE8AC99" w14:textId="75FC4640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331)</w:t>
            </w:r>
          </w:p>
        </w:tc>
      </w:tr>
      <w:tr w:rsidR="005E6893" w:rsidRPr="001536C2" w14:paraId="54C13B4D" w14:textId="77777777" w:rsidTr="005E6893">
        <w:trPr>
          <w:trHeight w:val="320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6138" w14:textId="77777777" w:rsidR="005E6893" w:rsidRPr="00310B7B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10B7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pecies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708C" w14:textId="77777777" w:rsidR="005E6893" w:rsidRPr="001536C2" w:rsidRDefault="005E6893" w:rsidP="005E6893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5E1D" w14:textId="77777777" w:rsidR="005E6893" w:rsidRPr="001536C2" w:rsidRDefault="005E6893" w:rsidP="005E689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5E6893" w:rsidRPr="001536C2" w14:paraId="4CF5A9E7" w14:textId="77777777" w:rsidTr="005E6893">
        <w:trPr>
          <w:trHeight w:val="320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FADE" w14:textId="77777777" w:rsidR="005E6893" w:rsidRPr="000571E9" w:rsidRDefault="005E6893" w:rsidP="005E6893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0571E9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Enterococcus </w:t>
            </w:r>
            <w:proofErr w:type="spellStart"/>
            <w:r w:rsidRPr="000571E9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rotai</w:t>
            </w:r>
            <w:proofErr w:type="spellEnd"/>
          </w:p>
          <w:p w14:paraId="140CDEBA" w14:textId="152FF8C5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5.009</w:t>
            </w: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, 15.387</w:t>
            </w: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52AC" w14:textId="097FB77B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571E9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Photobacterium </w:t>
            </w:r>
            <w:proofErr w:type="spellStart"/>
            <w:r w:rsidRPr="000571E9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gaetbulicol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3.935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F8BE" w14:textId="77777777" w:rsidR="005E6893" w:rsidRDefault="005E6893" w:rsidP="005E6893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0571E9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Asaia</w:t>
            </w:r>
            <w:proofErr w:type="spellEnd"/>
            <w:r w:rsidRPr="000571E9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0571E9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bogorensi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</w:p>
          <w:p w14:paraId="627566CD" w14:textId="40668AD6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8.884)</w:t>
            </w:r>
          </w:p>
        </w:tc>
      </w:tr>
      <w:tr w:rsidR="005E6893" w:rsidRPr="001536C2" w14:paraId="4AC80F3E" w14:textId="77777777" w:rsidTr="005E6893">
        <w:trPr>
          <w:trHeight w:val="320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DE2F" w14:textId="205AD041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571E9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Sphingobium</w:t>
            </w:r>
            <w:proofErr w:type="spellEnd"/>
            <w:r w:rsidRPr="000571E9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0571E9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yanoikuyae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024</w:t>
            </w: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, 8.627</w:t>
            </w: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6DB0" w14:textId="5B93CDCA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571E9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Photobacterium </w:t>
            </w:r>
            <w:proofErr w:type="spellStart"/>
            <w:r w:rsidRPr="000571E9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profundum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1.366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F71E" w14:textId="504AB717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571E9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Komagataeibacter</w:t>
            </w:r>
            <w:proofErr w:type="spellEnd"/>
            <w:r w:rsidRPr="000571E9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europaeus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632)</w:t>
            </w:r>
          </w:p>
        </w:tc>
      </w:tr>
      <w:tr w:rsidR="005E6893" w:rsidRPr="001536C2" w14:paraId="2E0DDCBB" w14:textId="77777777" w:rsidTr="005E6893">
        <w:trPr>
          <w:trHeight w:val="320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73AC" w14:textId="77777777" w:rsidR="005E6893" w:rsidRPr="000571E9" w:rsidRDefault="005E6893" w:rsidP="005E6893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0571E9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Rhizobium phaseoli</w:t>
            </w:r>
          </w:p>
          <w:p w14:paraId="77FD9317" w14:textId="505FC4B9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5.581</w:t>
            </w: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, 0.007</w:t>
            </w: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6B3A" w14:textId="77777777" w:rsidR="005E6893" w:rsidRDefault="005E6893" w:rsidP="005E6893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0571E9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Aeromonas </w:t>
            </w:r>
            <w:proofErr w:type="spellStart"/>
            <w:r w:rsidRPr="000571E9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veronii</w:t>
            </w:r>
            <w:proofErr w:type="spellEnd"/>
          </w:p>
          <w:p w14:paraId="5600C3D4" w14:textId="56F42042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932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7A33" w14:textId="35CC7573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617F5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Acidovorax</w:t>
            </w:r>
            <w:proofErr w:type="spellEnd"/>
            <w:r w:rsidRPr="008617F5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p. RAC01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609)</w:t>
            </w:r>
          </w:p>
        </w:tc>
      </w:tr>
      <w:tr w:rsidR="005E6893" w:rsidRPr="001536C2" w14:paraId="18DC0D54" w14:textId="77777777" w:rsidTr="005E6893">
        <w:trPr>
          <w:trHeight w:val="320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E7D4" w14:textId="77777777" w:rsidR="005E6893" w:rsidRPr="000571E9" w:rsidRDefault="005E6893" w:rsidP="005E6893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0571E9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Serratia marcescens</w:t>
            </w:r>
          </w:p>
          <w:p w14:paraId="64D9C27B" w14:textId="0A18624F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052</w:t>
            </w: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, 4.959</w:t>
            </w: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CCA4" w14:textId="7FC28D79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571E9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Acinetobacter </w:t>
            </w:r>
            <w:proofErr w:type="spellStart"/>
            <w:r w:rsidRPr="000571E9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johnsonii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406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6EE4" w14:textId="65BA4CD9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617F5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Sphingobium</w:t>
            </w:r>
            <w:proofErr w:type="spellEnd"/>
            <w:r w:rsidRPr="008617F5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p. YG1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593)</w:t>
            </w:r>
          </w:p>
        </w:tc>
      </w:tr>
      <w:tr w:rsidR="005E6893" w:rsidRPr="001536C2" w14:paraId="13183C30" w14:textId="77777777" w:rsidTr="005E6893">
        <w:trPr>
          <w:trHeight w:val="320"/>
        </w:trPr>
        <w:tc>
          <w:tcPr>
            <w:tcW w:w="1778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3E57059" w14:textId="77777777" w:rsidR="005E6893" w:rsidRPr="000571E9" w:rsidRDefault="005E6893" w:rsidP="005E6893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0571E9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Enterococcus faecalis</w:t>
            </w:r>
          </w:p>
          <w:p w14:paraId="4CF80397" w14:textId="2548C961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1.162</w:t>
            </w: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, 1.451</w:t>
            </w:r>
            <w:r w:rsidRPr="001A7D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03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48163F3" w14:textId="77777777" w:rsidR="005E6893" w:rsidRDefault="005E6893" w:rsidP="005E6893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0571E9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Plasmodium </w:t>
            </w:r>
            <w:proofErr w:type="spellStart"/>
            <w:r w:rsidRPr="000571E9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berghei</w:t>
            </w:r>
            <w:proofErr w:type="spellEnd"/>
          </w:p>
          <w:p w14:paraId="61AE9AE9" w14:textId="3722FE45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308)</w:t>
            </w:r>
          </w:p>
        </w:tc>
        <w:tc>
          <w:tcPr>
            <w:tcW w:w="1619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7C58AB2" w14:textId="77777777" w:rsidR="005E6893" w:rsidRDefault="005E6893" w:rsidP="005E6893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0571E9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Aspergillus </w:t>
            </w:r>
            <w:proofErr w:type="spellStart"/>
            <w:r w:rsidRPr="000571E9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oryzae</w:t>
            </w:r>
            <w:proofErr w:type="spellEnd"/>
          </w:p>
          <w:p w14:paraId="0279BB6F" w14:textId="02E434AD" w:rsidR="005E6893" w:rsidRPr="001536C2" w:rsidRDefault="005E6893" w:rsidP="005E689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536C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566)</w:t>
            </w:r>
          </w:p>
        </w:tc>
      </w:tr>
    </w:tbl>
    <w:p w14:paraId="5024F16A" w14:textId="5A191F5E" w:rsidR="00F47836" w:rsidRDefault="00F47836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>Number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in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bracket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indicates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the</w:t>
      </w:r>
      <w:r>
        <w:rPr>
          <w:rFonts w:ascii="Times New Roman" w:hAnsi="Times New Roman" w:cs="Times New Roman"/>
          <w:sz w:val="21"/>
          <w:szCs w:val="21"/>
        </w:rPr>
        <w:t xml:space="preserve"> percentage of microbes.</w:t>
      </w:r>
    </w:p>
    <w:p w14:paraId="71439FE0" w14:textId="2E7C619B" w:rsidR="006A26F1" w:rsidRDefault="00F47836" w:rsidP="00416ED3">
      <w:pPr>
        <w:jc w:val="both"/>
        <w:rPr>
          <w:rFonts w:ascii="Times New Roman" w:hAnsi="Times New Roman" w:cs="Times New Roman"/>
          <w:sz w:val="21"/>
          <w:szCs w:val="21"/>
        </w:rPr>
      </w:pPr>
      <w:r w:rsidRPr="00BB3C93">
        <w:rPr>
          <w:rFonts w:ascii="Times New Roman" w:hAnsi="Times New Roman" w:cs="Times New Roman"/>
          <w:sz w:val="21"/>
          <w:szCs w:val="21"/>
        </w:rPr>
        <w:t>a</w:t>
      </w:r>
      <w:r w:rsidR="00BB3C93">
        <w:rPr>
          <w:rFonts w:ascii="Times New Roman" w:hAnsi="Times New Roman" w:cs="Times New Roman"/>
          <w:sz w:val="21"/>
          <w:szCs w:val="21"/>
        </w:rPr>
        <w:t xml:space="preserve">, </w:t>
      </w:r>
      <w:r w:rsidR="00984195">
        <w:rPr>
          <w:rFonts w:ascii="Times New Roman" w:hAnsi="Times New Roman" w:cs="Times New Roman"/>
          <w:sz w:val="21"/>
          <w:szCs w:val="21"/>
        </w:rPr>
        <w:t xml:space="preserve">and </w:t>
      </w:r>
      <w:r w:rsidR="00984195" w:rsidRPr="00BB3C93">
        <w:rPr>
          <w:rFonts w:ascii="Times New Roman" w:hAnsi="Times New Roman" w:cs="Times New Roman" w:hint="eastAsia"/>
          <w:sz w:val="21"/>
          <w:szCs w:val="21"/>
        </w:rPr>
        <w:t>b</w:t>
      </w:r>
      <w:r w:rsidR="00984195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i</w:t>
      </w:r>
      <w:r>
        <w:rPr>
          <w:rFonts w:ascii="Times New Roman" w:hAnsi="Times New Roman" w:cs="Times New Roman"/>
          <w:sz w:val="21"/>
          <w:szCs w:val="21"/>
        </w:rPr>
        <w:t>ndicate the percentage of</w:t>
      </w:r>
      <w:r w:rsidR="00BF37CF">
        <w:rPr>
          <w:rFonts w:ascii="Times New Roman" w:hAnsi="Times New Roman" w:cs="Times New Roman"/>
          <w:sz w:val="21"/>
          <w:szCs w:val="21"/>
        </w:rPr>
        <w:t xml:space="preserve"> the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="00BF37CF">
        <w:rPr>
          <w:rFonts w:ascii="Times New Roman" w:hAnsi="Times New Roman" w:cs="Times New Roman"/>
          <w:sz w:val="21"/>
          <w:szCs w:val="21"/>
        </w:rPr>
        <w:t xml:space="preserve">common </w:t>
      </w:r>
      <w:r>
        <w:rPr>
          <w:rFonts w:ascii="Times New Roman" w:hAnsi="Times New Roman" w:cs="Times New Roman"/>
          <w:sz w:val="21"/>
          <w:szCs w:val="21"/>
        </w:rPr>
        <w:t xml:space="preserve">microbes </w:t>
      </w:r>
      <w:r w:rsidRPr="00F47836">
        <w:rPr>
          <w:rFonts w:ascii="Times New Roman" w:hAnsi="Times New Roman" w:cs="Times New Roman"/>
          <w:sz w:val="21"/>
          <w:szCs w:val="21"/>
        </w:rPr>
        <w:t>in</w:t>
      </w:r>
      <w:r w:rsidRPr="00F47836">
        <w:rPr>
          <w:rFonts w:ascii="Times New Roman" w:hAnsi="Times New Roman" w:cs="Times New Roman"/>
          <w:i/>
          <w:iCs/>
          <w:sz w:val="21"/>
          <w:szCs w:val="21"/>
        </w:rPr>
        <w:t xml:space="preserve"> C. </w:t>
      </w:r>
      <w:proofErr w:type="spellStart"/>
      <w:r w:rsidRPr="00F47836">
        <w:rPr>
          <w:rFonts w:ascii="Times New Roman" w:hAnsi="Times New Roman" w:cs="Times New Roman"/>
          <w:i/>
          <w:iCs/>
          <w:sz w:val="21"/>
          <w:szCs w:val="21"/>
        </w:rPr>
        <w:t>vestalis</w:t>
      </w:r>
      <w:proofErr w:type="spellEnd"/>
      <w:r w:rsidR="00984195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="00984195" w:rsidRPr="00984195">
        <w:rPr>
          <w:rFonts w:ascii="Times New Roman" w:hAnsi="Times New Roman" w:cs="Times New Roman"/>
          <w:sz w:val="21"/>
          <w:szCs w:val="21"/>
        </w:rPr>
        <w:t>and</w:t>
      </w:r>
      <w:r w:rsidR="00984195">
        <w:rPr>
          <w:rFonts w:ascii="Times New Roman" w:hAnsi="Times New Roman" w:cs="Times New Roman"/>
          <w:i/>
          <w:iCs/>
          <w:sz w:val="21"/>
          <w:szCs w:val="21"/>
        </w:rPr>
        <w:t xml:space="preserve"> D. </w:t>
      </w:r>
      <w:proofErr w:type="spellStart"/>
      <w:r w:rsidR="00984195">
        <w:rPr>
          <w:rFonts w:ascii="Times New Roman" w:hAnsi="Times New Roman" w:cs="Times New Roman"/>
          <w:i/>
          <w:iCs/>
          <w:sz w:val="21"/>
          <w:szCs w:val="21"/>
        </w:rPr>
        <w:t>collaris</w:t>
      </w:r>
      <w:proofErr w:type="spellEnd"/>
      <w:r w:rsidR="00984195" w:rsidRPr="00984195">
        <w:rPr>
          <w:rFonts w:ascii="Times New Roman" w:hAnsi="Times New Roman" w:cs="Times New Roman"/>
          <w:sz w:val="21"/>
          <w:szCs w:val="21"/>
        </w:rPr>
        <w:t>,</w:t>
      </w:r>
      <w:r w:rsidR="00BB3C93">
        <w:rPr>
          <w:rFonts w:ascii="Times New Roman" w:hAnsi="Times New Roman" w:cs="Times New Roman"/>
          <w:sz w:val="21"/>
          <w:szCs w:val="21"/>
        </w:rPr>
        <w:t xml:space="preserve"> </w:t>
      </w:r>
      <w:r w:rsidR="00984195" w:rsidRPr="00984195">
        <w:rPr>
          <w:rFonts w:ascii="Times New Roman" w:hAnsi="Times New Roman" w:cs="Times New Roman"/>
          <w:sz w:val="21"/>
          <w:szCs w:val="21"/>
        </w:rPr>
        <w:t>respectively</w:t>
      </w:r>
      <w:r>
        <w:rPr>
          <w:rFonts w:ascii="Times New Roman" w:hAnsi="Times New Roman" w:cs="Times New Roman"/>
          <w:sz w:val="21"/>
          <w:szCs w:val="21"/>
        </w:rPr>
        <w:t>.</w:t>
      </w:r>
    </w:p>
    <w:p w14:paraId="453AA9A7" w14:textId="77777777" w:rsidR="004542DA" w:rsidRDefault="004542DA" w:rsidP="00416ED3">
      <w:pPr>
        <w:jc w:val="both"/>
        <w:rPr>
          <w:rFonts w:ascii="Times New Roman" w:hAnsi="Times New Roman" w:cs="Times New Roman"/>
          <w:sz w:val="21"/>
          <w:szCs w:val="21"/>
        </w:rPr>
      </w:pPr>
    </w:p>
    <w:p w14:paraId="56E26A50" w14:textId="77777777" w:rsidR="004542DA" w:rsidRDefault="004542DA" w:rsidP="00416ED3">
      <w:pPr>
        <w:jc w:val="both"/>
        <w:rPr>
          <w:rFonts w:ascii="Times New Roman" w:hAnsi="Times New Roman" w:cs="Times New Roman"/>
          <w:sz w:val="21"/>
          <w:szCs w:val="21"/>
        </w:rPr>
      </w:pPr>
    </w:p>
    <w:p w14:paraId="1ABB13AD" w14:textId="77777777" w:rsidR="004542DA" w:rsidRDefault="004542DA" w:rsidP="00416ED3">
      <w:pPr>
        <w:jc w:val="both"/>
        <w:rPr>
          <w:rFonts w:ascii="Times New Roman" w:hAnsi="Times New Roman" w:cs="Times New Roman"/>
          <w:sz w:val="21"/>
          <w:szCs w:val="21"/>
        </w:rPr>
      </w:pPr>
    </w:p>
    <w:tbl>
      <w:tblPr>
        <w:tblW w:w="7887" w:type="dxa"/>
        <w:tblLook w:val="04A0" w:firstRow="1" w:lastRow="0" w:firstColumn="1" w:lastColumn="0" w:noHBand="0" w:noVBand="1"/>
      </w:tblPr>
      <w:tblGrid>
        <w:gridCol w:w="3402"/>
        <w:gridCol w:w="1276"/>
        <w:gridCol w:w="1276"/>
        <w:gridCol w:w="992"/>
        <w:gridCol w:w="941"/>
      </w:tblGrid>
      <w:tr w:rsidR="00FA1F76" w:rsidRPr="009E6584" w14:paraId="087E4960" w14:textId="77777777" w:rsidTr="002443FE">
        <w:trPr>
          <w:trHeight w:val="320"/>
        </w:trPr>
        <w:tc>
          <w:tcPr>
            <w:tcW w:w="7887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932CA" w14:textId="430310EC" w:rsidR="00FA1F76" w:rsidRPr="009E6584" w:rsidRDefault="004542DA" w:rsidP="004542DA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207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upplementary Table S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7 </w:t>
            </w:r>
            <w:r w:rsidR="00FA1F76"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rrelation patterns showing association between two predomina</w:t>
            </w:r>
            <w:r w:rsidR="00FA1F7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  <w:r w:rsidR="00FA1F76"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 gen</w:t>
            </w:r>
            <w:r w:rsidR="00FA1F7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era</w:t>
            </w:r>
            <w:r w:rsidR="00FA1F76"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and all KEGG pathways within </w:t>
            </w:r>
            <w:r w:rsidR="00FA1F76" w:rsidRPr="009E6584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="00FA1F76" w:rsidRPr="009E6584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vestalis</w:t>
            </w:r>
            <w:proofErr w:type="spellEnd"/>
            <w:r w:rsidR="00FA1F76"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v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FA1F76"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roup.</w:t>
            </w:r>
          </w:p>
        </w:tc>
      </w:tr>
      <w:tr w:rsidR="00FA1F76" w:rsidRPr="009E6584" w14:paraId="07C893D8" w14:textId="77777777" w:rsidTr="002443FE">
        <w:trPr>
          <w:trHeight w:val="320"/>
        </w:trPr>
        <w:tc>
          <w:tcPr>
            <w:tcW w:w="340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A11E" w14:textId="77777777" w:rsidR="00FA1F76" w:rsidRPr="004542DA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42D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EGG pathway (</w:t>
            </w:r>
            <w:proofErr w:type="spellStart"/>
            <w:r w:rsidRPr="004542D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v</w:t>
            </w:r>
            <w:proofErr w:type="spellEnd"/>
            <w:r w:rsidRPr="004542D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EF368" w14:textId="77777777" w:rsidR="00FA1F76" w:rsidRPr="004542DA" w:rsidRDefault="00FA1F76" w:rsidP="002443FE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542DA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Rhizobium</w:t>
            </w:r>
          </w:p>
        </w:tc>
        <w:tc>
          <w:tcPr>
            <w:tcW w:w="19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CD232" w14:textId="77777777" w:rsidR="00FA1F76" w:rsidRPr="004542DA" w:rsidRDefault="00FA1F76" w:rsidP="002443FE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542DA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Enterococcus</w:t>
            </w:r>
          </w:p>
        </w:tc>
      </w:tr>
      <w:tr w:rsidR="00FA1F76" w:rsidRPr="009E6584" w14:paraId="0A3ECD28" w14:textId="77777777" w:rsidTr="002443FE">
        <w:trPr>
          <w:trHeight w:val="320"/>
        </w:trPr>
        <w:tc>
          <w:tcPr>
            <w:tcW w:w="340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DC8A7B" w14:textId="77777777" w:rsidR="00FA1F76" w:rsidRPr="004542DA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94F54" w14:textId="77777777" w:rsidR="00FA1F76" w:rsidRPr="004542DA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42D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 valu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4F74C" w14:textId="3BF98BE3" w:rsidR="00FA1F76" w:rsidRPr="004542DA" w:rsidRDefault="004542DA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</w:t>
            </w:r>
            <w:r w:rsidR="00FA1F76" w:rsidRPr="004542D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FF7C7" w14:textId="77777777" w:rsidR="00FA1F76" w:rsidRPr="004542DA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42D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 value</w:t>
            </w:r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1469D" w14:textId="187D7A87" w:rsidR="00FA1F76" w:rsidRPr="004542DA" w:rsidRDefault="004542DA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</w:t>
            </w:r>
            <w:r w:rsidR="00FA1F76" w:rsidRPr="004542D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FA1F76" w:rsidRPr="009E6584" w14:paraId="1F8DF8A5" w14:textId="77777777" w:rsidTr="002443FE">
        <w:trPr>
          <w:trHeight w:val="320"/>
        </w:trPr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1C06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rbohydrate metabolism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D744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1150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FA15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F787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FA1F76" w:rsidRPr="009E6584" w14:paraId="667C8C3F" w14:textId="77777777" w:rsidTr="002443F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9C7F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mino acid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83B6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B336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ED25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65B4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FA1F76" w:rsidRPr="009E6584" w14:paraId="01BF328A" w14:textId="77777777" w:rsidTr="002443F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2F44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mbrane transp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3080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6E73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0459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AA9D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FA1F76" w:rsidRPr="009E6584" w14:paraId="32A87EA7" w14:textId="77777777" w:rsidTr="002443F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8205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nergy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C1E6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7B5C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33FE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5A42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FA1F76" w:rsidRPr="009E6584" w14:paraId="4EC4421C" w14:textId="77777777" w:rsidTr="002443F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9CFF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ucleotide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8B53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BAD4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4263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B50C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FA1F76" w:rsidRPr="009E6584" w14:paraId="238069AA" w14:textId="77777777" w:rsidTr="002443F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0137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ignal transdu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7B09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033A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A4C1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7468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FA1F76" w:rsidRPr="009E6584" w14:paraId="43894C48" w14:textId="77777777" w:rsidTr="002443F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54DC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tabolism of cofactors and vitam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34F2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E428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ADDF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0798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</w:tr>
      <w:tr w:rsidR="00FA1F76" w:rsidRPr="009E6584" w14:paraId="1F4C847B" w14:textId="77777777" w:rsidTr="002443F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2C85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ellular community - prokaryo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8CF0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8385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3EDC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6AF1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FA1F76" w:rsidRPr="009E6584" w14:paraId="0E457CC8" w14:textId="77777777" w:rsidTr="002443F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2FEF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pid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C815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8274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7828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4C1B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FA1F76" w:rsidRPr="009E6584" w14:paraId="6CECC76A" w14:textId="77777777" w:rsidTr="002443F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B763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0351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16AA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423D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E6C5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FA1F76" w:rsidRPr="009E6584" w14:paraId="37AC6F60" w14:textId="77777777" w:rsidTr="002443F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2206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plication and repai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1BF8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C021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6CF6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CAF9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FA1F76" w:rsidRPr="009E6584" w14:paraId="2F291040" w14:textId="77777777" w:rsidTr="002443F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8333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Xenobiotics biodegradation and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26C0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6AE4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902F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2F5F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</w:tr>
      <w:tr w:rsidR="00FA1F76" w:rsidRPr="009E6584" w14:paraId="5C0BBE4A" w14:textId="77777777" w:rsidTr="002443F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3EB1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olding, sorting and degrad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E52B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666E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728F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C7AA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FA1F76" w:rsidRPr="009E6584" w14:paraId="4A985686" w14:textId="77777777" w:rsidTr="002443F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0E8C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lycan biosynthesis and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FFC1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625D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35B1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B212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FA1F76" w:rsidRPr="009E6584" w14:paraId="6F0A2A0D" w14:textId="77777777" w:rsidTr="002443F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216E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ndocrine syste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4F22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7A7C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A42F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A7AC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FA1F76" w:rsidRPr="009E6584" w14:paraId="3275DEFA" w14:textId="77777777" w:rsidTr="002443F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3A3E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rug resistance: Antimicrobi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5097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7244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8A7F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0446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FA1F76" w:rsidRPr="009E6584" w14:paraId="57A67199" w14:textId="77777777" w:rsidTr="002443F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E5B9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tabolism of terpenoids and polyketid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E04B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8148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4714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8C48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FA1F76" w:rsidRPr="009E6584" w14:paraId="43FA3685" w14:textId="77777777" w:rsidTr="002443F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E82B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ncers: Overvie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72DE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7FCB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8416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04B4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FA1F76" w:rsidRPr="009E6584" w14:paraId="77B78A8F" w14:textId="77777777" w:rsidTr="002443F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70F1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eurodegenerative disea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CB95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DA89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9795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F27D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FA1F76" w:rsidRPr="009E6584" w14:paraId="3040A430" w14:textId="77777777" w:rsidTr="002443F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9864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ell growth and dea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2BB1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E656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648F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8A54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</w:tr>
      <w:tr w:rsidR="00FA1F76" w:rsidRPr="009E6584" w14:paraId="539CE7E4" w14:textId="77777777" w:rsidTr="002443F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9FF4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igestive syste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174D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BFA3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A1D0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7AFC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FA1F76" w:rsidRPr="009E6584" w14:paraId="06FAC979" w14:textId="77777777" w:rsidTr="002443F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0792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nfectious diseases: Parasit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3B8A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EC42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729F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2504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FA1F76" w:rsidRPr="009E6584" w14:paraId="73C28C45" w14:textId="77777777" w:rsidTr="002443F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D137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ansport and ca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15E8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207A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AED4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D1F0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FA1F76" w:rsidRPr="009E6584" w14:paraId="440DE05F" w14:textId="77777777" w:rsidTr="002443F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3A17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nfectious diseases: Bacteri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43F8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631A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A666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7B9C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</w:tr>
      <w:tr w:rsidR="00FA1F76" w:rsidRPr="009E6584" w14:paraId="2C14B332" w14:textId="77777777" w:rsidTr="002443F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680A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rdiovascular disea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2512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EA6D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04A1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74B3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FA1F76" w:rsidRPr="009E6584" w14:paraId="6ACC90C2" w14:textId="77777777" w:rsidTr="002443F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5989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g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A479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AFA3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FFD2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DB94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FA1F76" w:rsidRPr="009E6584" w14:paraId="16602156" w14:textId="77777777" w:rsidTr="002443F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5411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ell motil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F81B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D4D0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0176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D3CD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</w:tr>
      <w:tr w:rsidR="00FA1F76" w:rsidRPr="009E6584" w14:paraId="0CC522CC" w14:textId="77777777" w:rsidTr="002443F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AD1F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mmune syste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3FAC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9947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1E79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CE18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FA1F76" w:rsidRPr="009E6584" w14:paraId="49ECFCCC" w14:textId="77777777" w:rsidTr="002443F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A8CE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nfectious diseases: Vi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9F42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7834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297A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E4D8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FA1F76" w:rsidRPr="009E6584" w14:paraId="3F8375E1" w14:textId="77777777" w:rsidTr="002443F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FF25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ncers: Specific typ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EA88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572C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FEE4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2461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FA1F76" w:rsidRPr="009E6584" w14:paraId="4C81E6BA" w14:textId="77777777" w:rsidTr="002443F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0E02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ervous syste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3154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2BC0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1C1F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B405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FA1F76" w:rsidRPr="009E6584" w14:paraId="4C179E63" w14:textId="77777777" w:rsidTr="002443F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4F47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ndocrine and metabolic disea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2B3D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91D5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8DF1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302B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FA1F76" w:rsidRPr="009E6584" w14:paraId="434EFAD7" w14:textId="77777777" w:rsidTr="002443F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21B8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rug resistance: Antineoplast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5CF2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863B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68DC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C18C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FA1F76" w:rsidRPr="009E6584" w14:paraId="40CCB109" w14:textId="77777777" w:rsidTr="002443F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E1EC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nvironmental adapt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F014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04D7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49DA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0E4E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FA1F76" w:rsidRPr="009E6584" w14:paraId="02911F66" w14:textId="77777777" w:rsidTr="002443F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72ED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anscrip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9A9C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0219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7877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189E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FA1F76" w:rsidRPr="009E6584" w14:paraId="57C82E15" w14:textId="77777777" w:rsidTr="002443F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46CD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evelop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E989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0D0E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9538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7BF4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FA1F76" w:rsidRPr="009E6584" w14:paraId="4B42DFBC" w14:textId="77777777" w:rsidTr="002443F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D1CB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ellular community - eukaryo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1D61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FAC4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F397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BF25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FA1F76" w:rsidRPr="009E6584" w14:paraId="31DA07B3" w14:textId="77777777" w:rsidTr="002443F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FB59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mmune disea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6D2E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7478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1BF9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0D62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FA1F76" w:rsidRPr="009E6584" w14:paraId="742A2277" w14:textId="77777777" w:rsidTr="002443F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201F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ubstance depend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F152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A923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6F18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BB37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FA1F76" w:rsidRPr="009E6584" w14:paraId="7C1C231D" w14:textId="77777777" w:rsidTr="002443F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283E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ignaling molecules and intera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937D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E865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3731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3E1A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FA1F76" w:rsidRPr="009E6584" w14:paraId="30D7E395" w14:textId="77777777" w:rsidTr="002443F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0E2A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nsory syste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3A0C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C192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9E09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8841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FA1F76" w:rsidRPr="009E6584" w14:paraId="3D96011E" w14:textId="77777777" w:rsidTr="002443F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86EB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xcretory syste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E3A0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4D70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9322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6A34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FA1F76" w:rsidRPr="009E6584" w14:paraId="776AF2F7" w14:textId="77777777" w:rsidTr="002443F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5A687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irculatory syste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25F95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9CF78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8D722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1F117" w14:textId="77777777" w:rsidR="00FA1F76" w:rsidRPr="009E6584" w:rsidRDefault="00FA1F76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</w:tbl>
    <w:p w14:paraId="544582E4" w14:textId="77777777" w:rsidR="00DF1631" w:rsidRDefault="00DF1631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806"/>
        <w:gridCol w:w="1462"/>
        <w:gridCol w:w="1338"/>
        <w:gridCol w:w="1200"/>
        <w:gridCol w:w="1248"/>
        <w:gridCol w:w="252"/>
      </w:tblGrid>
      <w:tr w:rsidR="00167221" w:rsidRPr="009E6584" w14:paraId="371B8FFD" w14:textId="77AEA060" w:rsidTr="00167221">
        <w:trPr>
          <w:trHeight w:val="320"/>
        </w:trPr>
        <w:tc>
          <w:tcPr>
            <w:tcW w:w="4849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5C8F8" w14:textId="2D5FBFBA" w:rsidR="00167221" w:rsidRPr="009E6584" w:rsidRDefault="00167221" w:rsidP="002443FE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207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upplementary Table S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8 </w:t>
            </w: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rrelation patterns showing association between two predominant gen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era</w:t>
            </w: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and all KEGG pathways within </w:t>
            </w:r>
            <w:r w:rsidRPr="009E6584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9E6584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collaris</w:t>
            </w:r>
            <w:proofErr w:type="spellEnd"/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(Dc) </w:t>
            </w: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roup.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4B712C" w14:textId="77777777" w:rsidR="00167221" w:rsidRPr="00F42078" w:rsidRDefault="00167221" w:rsidP="002443FE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167221" w:rsidRPr="009E6584" w14:paraId="66845540" w14:textId="464166D9" w:rsidTr="00167221">
        <w:trPr>
          <w:trHeight w:val="320"/>
        </w:trPr>
        <w:tc>
          <w:tcPr>
            <w:tcW w:w="1732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9D3D" w14:textId="77777777" w:rsidR="00167221" w:rsidRPr="004542DA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42D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EGG pathway (Dc)</w:t>
            </w:r>
          </w:p>
        </w:tc>
        <w:tc>
          <w:tcPr>
            <w:tcW w:w="167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FF17E" w14:textId="77777777" w:rsidR="00167221" w:rsidRPr="004542DA" w:rsidRDefault="00167221" w:rsidP="002443FE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542DA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Enterococcus</w:t>
            </w:r>
          </w:p>
        </w:tc>
        <w:tc>
          <w:tcPr>
            <w:tcW w:w="144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061CA" w14:textId="77777777" w:rsidR="00167221" w:rsidRPr="004542DA" w:rsidRDefault="00167221" w:rsidP="002443FE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542DA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Serratia</w:t>
            </w:r>
          </w:p>
        </w:tc>
        <w:tc>
          <w:tcPr>
            <w:tcW w:w="1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6135FB5" w14:textId="77777777" w:rsidR="00167221" w:rsidRPr="004542DA" w:rsidRDefault="00167221" w:rsidP="002443FE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167221" w:rsidRPr="009E6584" w14:paraId="58C18B72" w14:textId="404B95FE" w:rsidTr="00167221">
        <w:trPr>
          <w:trHeight w:val="320"/>
        </w:trPr>
        <w:tc>
          <w:tcPr>
            <w:tcW w:w="173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C77467" w14:textId="77777777" w:rsidR="00167221" w:rsidRPr="004542DA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992CB" w14:textId="77777777" w:rsidR="00167221" w:rsidRPr="004542DA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42D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 value</w:t>
            </w:r>
          </w:p>
        </w:tc>
        <w:tc>
          <w:tcPr>
            <w:tcW w:w="7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16DDB" w14:textId="77777777" w:rsidR="00167221" w:rsidRPr="004542DA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42D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7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04AEB" w14:textId="77777777" w:rsidR="00167221" w:rsidRPr="004542DA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42D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 value</w:t>
            </w:r>
          </w:p>
        </w:tc>
        <w:tc>
          <w:tcPr>
            <w:tcW w:w="7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6E379" w14:textId="77777777" w:rsidR="00167221" w:rsidRPr="004542DA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42D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EC6190D" w14:textId="77777777" w:rsidR="00167221" w:rsidRPr="004542DA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7221" w:rsidRPr="009E6584" w14:paraId="65A3F0FB" w14:textId="00BBD128" w:rsidTr="00167221">
        <w:trPr>
          <w:trHeight w:val="320"/>
        </w:trPr>
        <w:tc>
          <w:tcPr>
            <w:tcW w:w="17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833C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rbohydrate metabolism</w:t>
            </w:r>
          </w:p>
        </w:tc>
        <w:tc>
          <w:tcPr>
            <w:tcW w:w="8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6113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9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EC4C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7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E3A5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7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0814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5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539F4F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7221" w:rsidRPr="009E6584" w14:paraId="35897695" w14:textId="631360E1" w:rsidTr="00167221">
        <w:trPr>
          <w:trHeight w:val="320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C7D7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ignal transductio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6A34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4AB1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6787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9038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79789278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7221" w:rsidRPr="009E6584" w14:paraId="09AAAA2F" w14:textId="2197F3AA" w:rsidTr="00167221">
        <w:trPr>
          <w:trHeight w:val="320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FB7B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mino acid metabolism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9738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0AA6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4AD6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C6FC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5D6B9427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7221" w:rsidRPr="009E6584" w14:paraId="177A9466" w14:textId="031F7C61" w:rsidTr="00167221">
        <w:trPr>
          <w:trHeight w:val="320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917B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ndocrine system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15AB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0FE0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B42E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1E35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69F35167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7221" w:rsidRPr="009E6584" w14:paraId="1264C253" w14:textId="3686D727" w:rsidTr="00167221">
        <w:trPr>
          <w:trHeight w:val="320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C8EC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E497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7369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550B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4EED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6DF8D1E0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7221" w:rsidRPr="009E6584" w14:paraId="551BB856" w14:textId="7D986EFD" w:rsidTr="00167221">
        <w:trPr>
          <w:trHeight w:val="320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B707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mbrane transport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6F52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6637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4C7C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F83A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5BE6E069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7221" w:rsidRPr="009E6584" w14:paraId="4021CD0C" w14:textId="433C09C4" w:rsidTr="00167221">
        <w:trPr>
          <w:trHeight w:val="320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B155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ucleotide metabolism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C78B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0C24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A974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A208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714F7413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7221" w:rsidRPr="009E6584" w14:paraId="270B4BEC" w14:textId="1024EEDF" w:rsidTr="00167221">
        <w:trPr>
          <w:trHeight w:val="320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0B6A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ncers: Overview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DB57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7FC8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FA10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32EB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73EC9F20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7221" w:rsidRPr="009E6584" w14:paraId="1E2912F7" w14:textId="57A17EB7" w:rsidTr="00167221">
        <w:trPr>
          <w:trHeight w:val="320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5B72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ell growth and death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25E5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70E0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FB11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B622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6987287E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7221" w:rsidRPr="009E6584" w14:paraId="3A7232D2" w14:textId="012946D7" w:rsidTr="00167221">
        <w:trPr>
          <w:trHeight w:val="320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54B0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pid metabolism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BE4D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6C10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5E5A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99E8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278F4A26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7221" w:rsidRPr="009E6584" w14:paraId="014B35A9" w14:textId="3F1C5572" w:rsidTr="00167221">
        <w:trPr>
          <w:trHeight w:val="320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7E73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nfectious diseases: Viral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EBA8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3265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2689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0114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3D06B9E3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7221" w:rsidRPr="009E6584" w14:paraId="1E47AEFB" w14:textId="461615ED" w:rsidTr="00167221">
        <w:trPr>
          <w:trHeight w:val="320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3C42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tabolism of cofactors and vitamin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7BBB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8C5F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17BE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97D6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5854047B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7221" w:rsidRPr="009E6584" w14:paraId="55557608" w14:textId="2A3CC54A" w:rsidTr="00167221">
        <w:trPr>
          <w:trHeight w:val="320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9C8A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ansport and catabolism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2D4D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D4A4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602F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C549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78698338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7221" w:rsidRPr="009E6584" w14:paraId="4B0AEB37" w14:textId="02DBE54C" w:rsidTr="00167221">
        <w:trPr>
          <w:trHeight w:val="320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FC0E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nergy metabolism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7530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6C94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682C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23DF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48F841F1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7221" w:rsidRPr="009E6584" w14:paraId="44166E73" w14:textId="77069045" w:rsidTr="00167221">
        <w:trPr>
          <w:trHeight w:val="320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8893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ncers: Specific type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694F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E9EB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BDA0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9A7D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51D9901D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7221" w:rsidRPr="009E6584" w14:paraId="42107674" w14:textId="227A9BB4" w:rsidTr="00167221">
        <w:trPr>
          <w:trHeight w:val="320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FEBB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plication and repair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1452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2CBB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02D0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B4C4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54B402D5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7221" w:rsidRPr="009E6584" w14:paraId="51E8E4ED" w14:textId="18DD994C" w:rsidTr="00167221">
        <w:trPr>
          <w:trHeight w:val="320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2347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olding, sorting and degradatio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0AD3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04AF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AB14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01B3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084EAC04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7221" w:rsidRPr="009E6584" w14:paraId="04F952DB" w14:textId="4D29B9CB" w:rsidTr="00167221">
        <w:trPr>
          <w:trHeight w:val="320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3B13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eurodegenerative disease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4616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68F9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EE06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46A6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54C97E41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7221" w:rsidRPr="009E6584" w14:paraId="44991ECE" w14:textId="50FD77D4" w:rsidTr="00167221">
        <w:trPr>
          <w:trHeight w:val="320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5B78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Xenobiotics biodegradation and metabolism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0879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E9CB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D06F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1B4C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26EACF4B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7221" w:rsidRPr="009E6584" w14:paraId="1F7D9552" w14:textId="191F2A78" w:rsidTr="00167221">
        <w:trPr>
          <w:trHeight w:val="320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A9C4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mmune system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9161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1387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DAFE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F78C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5BACF63D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7221" w:rsidRPr="009E6584" w14:paraId="1EEACC50" w14:textId="156F684A" w:rsidTr="00167221">
        <w:trPr>
          <w:trHeight w:val="320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2E00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ndocrine and metabolic disease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8D37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614D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BD82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0BB5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6E00A876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7221" w:rsidRPr="009E6584" w14:paraId="2B1A7D91" w14:textId="2A4B9EF2" w:rsidTr="00167221">
        <w:trPr>
          <w:trHeight w:val="320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DD53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ellular community - prokaryote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7ED5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AEBB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37CA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23F6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321D68EE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7221" w:rsidRPr="009E6584" w14:paraId="6819BB15" w14:textId="2D4F4316" w:rsidTr="00167221">
        <w:trPr>
          <w:trHeight w:val="320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FE6A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lycan biosynthesis and metabolism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0113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0434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119D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7BE5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54CD678D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7221" w:rsidRPr="009E6584" w14:paraId="6D2DD33C" w14:textId="670A6DC7" w:rsidTr="00167221">
        <w:trPr>
          <w:trHeight w:val="320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0BFD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igestive system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D050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5A03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13D5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BE0E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1622582B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7221" w:rsidRPr="009E6584" w14:paraId="0F8D3112" w14:textId="3E9D1A2D" w:rsidTr="00167221">
        <w:trPr>
          <w:trHeight w:val="320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8ED3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nfectious diseases: Bacterial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E907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8A1C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2278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4EAD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2C01FECD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7221" w:rsidRPr="009E6584" w14:paraId="4565FF72" w14:textId="6398B8C4" w:rsidTr="00167221">
        <w:trPr>
          <w:trHeight w:val="320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3A6F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ellular community - eukaryote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8553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8231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5EC1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DA80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74F51D2D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7221" w:rsidRPr="009E6584" w14:paraId="29E6B248" w14:textId="7A6D4FB7" w:rsidTr="00167221">
        <w:trPr>
          <w:trHeight w:val="320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92ED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ervous system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8681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FF2C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FBA5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DFC8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4E980FCC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7221" w:rsidRPr="009E6584" w14:paraId="77B7490D" w14:textId="3AA2E9BD" w:rsidTr="00167221">
        <w:trPr>
          <w:trHeight w:val="320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3798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ging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87F9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5FC7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4CF4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098E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16EDCF54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7221" w:rsidRPr="009E6584" w14:paraId="7AD23C36" w14:textId="3C3790EC" w:rsidTr="00167221">
        <w:trPr>
          <w:trHeight w:val="320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67F7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anscriptio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4C50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943E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000A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60AA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3ABF8B8C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7221" w:rsidRPr="009E6584" w14:paraId="71494569" w14:textId="61593D38" w:rsidTr="00167221">
        <w:trPr>
          <w:trHeight w:val="320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D761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nvironmental adaptatio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9680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ACDB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06E0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BDDA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378E727F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7221" w:rsidRPr="009E6584" w14:paraId="49570751" w14:textId="6ECB5437" w:rsidTr="00167221">
        <w:trPr>
          <w:trHeight w:val="320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B898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rdiovascular disease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64D4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E90B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FE2C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BA25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096AB945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7221" w:rsidRPr="009E6584" w14:paraId="39FC4F55" w14:textId="5E524622" w:rsidTr="00167221">
        <w:trPr>
          <w:trHeight w:val="320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7B27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tabolism of terpenoids and polyketide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6102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5B66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3171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B0A5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15597DCA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7221" w:rsidRPr="009E6584" w14:paraId="2F201C01" w14:textId="253B7664" w:rsidTr="00167221">
        <w:trPr>
          <w:trHeight w:val="320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3BDC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rug resistance: Antineoplastic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2CE7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8CC9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C007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B18C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7539A328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7221" w:rsidRPr="009E6584" w14:paraId="6EC07114" w14:textId="3F3524A6" w:rsidTr="00167221">
        <w:trPr>
          <w:trHeight w:val="320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2B86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nfectious diseases: Parasitic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B9B9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ECC4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C6BC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0897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74CBDC87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7221" w:rsidRPr="009E6584" w14:paraId="3ADA4928" w14:textId="4BD81A48" w:rsidTr="00167221">
        <w:trPr>
          <w:trHeight w:val="320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FF81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evelopment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DFA4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6001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06DD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39E8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3C7523EF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7221" w:rsidRPr="009E6584" w14:paraId="400181CE" w14:textId="74F05140" w:rsidTr="00167221">
        <w:trPr>
          <w:trHeight w:val="320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4F22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rug resistance: Antimicrobial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AFC2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683D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BFED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EA25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426A04C1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7221" w:rsidRPr="009E6584" w14:paraId="136097F0" w14:textId="7845275E" w:rsidTr="00167221">
        <w:trPr>
          <w:trHeight w:val="320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9920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ignaling molecules and interactio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1993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D1AE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B94E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CEE9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10043763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7221" w:rsidRPr="009E6584" w14:paraId="4ABDA94E" w14:textId="0CCD9C92" w:rsidTr="00167221">
        <w:trPr>
          <w:trHeight w:val="320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9D1D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xcretory system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53F3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7933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9742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90E0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46FC4B14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7221" w:rsidRPr="009E6584" w14:paraId="4FAA9BC7" w14:textId="57D92764" w:rsidTr="00167221">
        <w:trPr>
          <w:trHeight w:val="320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FD8F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irculatory system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4A30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FB36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3668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344A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40C8FB19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7221" w:rsidRPr="009E6584" w14:paraId="4ADAA8ED" w14:textId="7955CAC4" w:rsidTr="00167221">
        <w:trPr>
          <w:trHeight w:val="320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F12A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ubstance dependence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CA39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D11D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084D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1F61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6B50B57D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7221" w:rsidRPr="009E6584" w14:paraId="1F98E5F1" w14:textId="124F7905" w:rsidTr="00167221">
        <w:trPr>
          <w:trHeight w:val="320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5A06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ell motility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6E6C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01B2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E90C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540A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0DE26AFE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7221" w:rsidRPr="009E6584" w14:paraId="45B8CA84" w14:textId="422F5243" w:rsidTr="00167221">
        <w:trPr>
          <w:trHeight w:val="320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0E04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nsory system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8386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7DE1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DE2F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6274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2C73B2D3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7221" w:rsidRPr="009E6584" w14:paraId="48BC0620" w14:textId="6DA0245D" w:rsidTr="00167221">
        <w:trPr>
          <w:trHeight w:val="320"/>
        </w:trPr>
        <w:tc>
          <w:tcPr>
            <w:tcW w:w="17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E03A4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mmune diseases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E94AE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A927B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24629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A65B2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E658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9FEA37" w14:textId="77777777" w:rsidR="00167221" w:rsidRPr="009E6584" w:rsidRDefault="00167221" w:rsidP="002443F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08922BB" w14:textId="77777777" w:rsidR="004542DA" w:rsidRPr="00BF37CF" w:rsidRDefault="004542DA">
      <w:pPr>
        <w:rPr>
          <w:rFonts w:ascii="Times New Roman" w:hAnsi="Times New Roman" w:cs="Times New Roman"/>
        </w:rPr>
      </w:pPr>
    </w:p>
    <w:sectPr w:rsidR="004542DA" w:rsidRPr="00BF37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CE8"/>
    <w:rsid w:val="00004CED"/>
    <w:rsid w:val="00026AA0"/>
    <w:rsid w:val="00054EBA"/>
    <w:rsid w:val="000571E9"/>
    <w:rsid w:val="00070334"/>
    <w:rsid w:val="00070E15"/>
    <w:rsid w:val="00077009"/>
    <w:rsid w:val="00084835"/>
    <w:rsid w:val="00094412"/>
    <w:rsid w:val="000C4873"/>
    <w:rsid w:val="000C55FE"/>
    <w:rsid w:val="000E4639"/>
    <w:rsid w:val="000E54CB"/>
    <w:rsid w:val="00110187"/>
    <w:rsid w:val="00112D98"/>
    <w:rsid w:val="00136F79"/>
    <w:rsid w:val="001536C2"/>
    <w:rsid w:val="0015429F"/>
    <w:rsid w:val="001627D6"/>
    <w:rsid w:val="00167221"/>
    <w:rsid w:val="001A40EA"/>
    <w:rsid w:val="001A7D24"/>
    <w:rsid w:val="001C3B48"/>
    <w:rsid w:val="001C76F5"/>
    <w:rsid w:val="001F6574"/>
    <w:rsid w:val="001F7482"/>
    <w:rsid w:val="00205FFF"/>
    <w:rsid w:val="00214766"/>
    <w:rsid w:val="00214A16"/>
    <w:rsid w:val="00221C3C"/>
    <w:rsid w:val="0022787C"/>
    <w:rsid w:val="00255543"/>
    <w:rsid w:val="0026150C"/>
    <w:rsid w:val="00266259"/>
    <w:rsid w:val="0028217A"/>
    <w:rsid w:val="00291A5B"/>
    <w:rsid w:val="002A3203"/>
    <w:rsid w:val="002A744A"/>
    <w:rsid w:val="002C7C87"/>
    <w:rsid w:val="002D7ED2"/>
    <w:rsid w:val="002E5674"/>
    <w:rsid w:val="002E6323"/>
    <w:rsid w:val="002F5E0A"/>
    <w:rsid w:val="00302B50"/>
    <w:rsid w:val="00310B7B"/>
    <w:rsid w:val="00326CDB"/>
    <w:rsid w:val="0032799B"/>
    <w:rsid w:val="00330F93"/>
    <w:rsid w:val="00361D5C"/>
    <w:rsid w:val="00367EEC"/>
    <w:rsid w:val="00396E4F"/>
    <w:rsid w:val="003C2AF9"/>
    <w:rsid w:val="003D65A1"/>
    <w:rsid w:val="003E7A74"/>
    <w:rsid w:val="003F177A"/>
    <w:rsid w:val="003F28F3"/>
    <w:rsid w:val="004136F2"/>
    <w:rsid w:val="00416ED3"/>
    <w:rsid w:val="00421DD6"/>
    <w:rsid w:val="00424208"/>
    <w:rsid w:val="004341C8"/>
    <w:rsid w:val="00440429"/>
    <w:rsid w:val="004542DA"/>
    <w:rsid w:val="004552A5"/>
    <w:rsid w:val="004A69AA"/>
    <w:rsid w:val="004B417D"/>
    <w:rsid w:val="004B4F8D"/>
    <w:rsid w:val="004C319B"/>
    <w:rsid w:val="004D668A"/>
    <w:rsid w:val="004E6A73"/>
    <w:rsid w:val="00501510"/>
    <w:rsid w:val="00526226"/>
    <w:rsid w:val="00587940"/>
    <w:rsid w:val="005B7DB5"/>
    <w:rsid w:val="005C2BBC"/>
    <w:rsid w:val="005D1CA8"/>
    <w:rsid w:val="005E6893"/>
    <w:rsid w:val="00623544"/>
    <w:rsid w:val="00634533"/>
    <w:rsid w:val="00664B52"/>
    <w:rsid w:val="0067010A"/>
    <w:rsid w:val="00685400"/>
    <w:rsid w:val="00686776"/>
    <w:rsid w:val="006A26F1"/>
    <w:rsid w:val="006D472D"/>
    <w:rsid w:val="006F0850"/>
    <w:rsid w:val="006F24E6"/>
    <w:rsid w:val="007417DC"/>
    <w:rsid w:val="00743D1D"/>
    <w:rsid w:val="00772DDD"/>
    <w:rsid w:val="0079395C"/>
    <w:rsid w:val="007A39AF"/>
    <w:rsid w:val="007A5FB8"/>
    <w:rsid w:val="007B3CD4"/>
    <w:rsid w:val="007C3270"/>
    <w:rsid w:val="007F354D"/>
    <w:rsid w:val="008042D5"/>
    <w:rsid w:val="00826CE9"/>
    <w:rsid w:val="008346D9"/>
    <w:rsid w:val="0084267D"/>
    <w:rsid w:val="008457B4"/>
    <w:rsid w:val="0085122C"/>
    <w:rsid w:val="00856B69"/>
    <w:rsid w:val="0085736C"/>
    <w:rsid w:val="008617F5"/>
    <w:rsid w:val="0087283E"/>
    <w:rsid w:val="008959DC"/>
    <w:rsid w:val="008B2743"/>
    <w:rsid w:val="008C479E"/>
    <w:rsid w:val="008C778E"/>
    <w:rsid w:val="008D61CC"/>
    <w:rsid w:val="008E2099"/>
    <w:rsid w:val="008E760F"/>
    <w:rsid w:val="008F55C6"/>
    <w:rsid w:val="0091786A"/>
    <w:rsid w:val="00924E66"/>
    <w:rsid w:val="0094207D"/>
    <w:rsid w:val="00945861"/>
    <w:rsid w:val="009458B7"/>
    <w:rsid w:val="00973255"/>
    <w:rsid w:val="00984195"/>
    <w:rsid w:val="009853E4"/>
    <w:rsid w:val="00996462"/>
    <w:rsid w:val="009A6D32"/>
    <w:rsid w:val="009C480C"/>
    <w:rsid w:val="009E59C2"/>
    <w:rsid w:val="009F35CF"/>
    <w:rsid w:val="00A01A32"/>
    <w:rsid w:val="00A12043"/>
    <w:rsid w:val="00A14A93"/>
    <w:rsid w:val="00A51E7B"/>
    <w:rsid w:val="00A712AA"/>
    <w:rsid w:val="00A71875"/>
    <w:rsid w:val="00A734EA"/>
    <w:rsid w:val="00A94DA1"/>
    <w:rsid w:val="00AA0EED"/>
    <w:rsid w:val="00AA36C0"/>
    <w:rsid w:val="00AB6E63"/>
    <w:rsid w:val="00AC4FEF"/>
    <w:rsid w:val="00AD20A8"/>
    <w:rsid w:val="00B03077"/>
    <w:rsid w:val="00B21531"/>
    <w:rsid w:val="00B4476F"/>
    <w:rsid w:val="00B53BB9"/>
    <w:rsid w:val="00B94473"/>
    <w:rsid w:val="00BA4AE2"/>
    <w:rsid w:val="00BB0204"/>
    <w:rsid w:val="00BB3C93"/>
    <w:rsid w:val="00BB6958"/>
    <w:rsid w:val="00BC0CE8"/>
    <w:rsid w:val="00BD0C67"/>
    <w:rsid w:val="00BE165C"/>
    <w:rsid w:val="00BE37E4"/>
    <w:rsid w:val="00BF37CF"/>
    <w:rsid w:val="00BF496C"/>
    <w:rsid w:val="00C013D4"/>
    <w:rsid w:val="00C23B38"/>
    <w:rsid w:val="00C5339F"/>
    <w:rsid w:val="00C571F3"/>
    <w:rsid w:val="00C64202"/>
    <w:rsid w:val="00C76781"/>
    <w:rsid w:val="00C76B76"/>
    <w:rsid w:val="00C84B5F"/>
    <w:rsid w:val="00C95414"/>
    <w:rsid w:val="00CB4F58"/>
    <w:rsid w:val="00CE10EE"/>
    <w:rsid w:val="00CE48C8"/>
    <w:rsid w:val="00CF4766"/>
    <w:rsid w:val="00D10425"/>
    <w:rsid w:val="00D20D1B"/>
    <w:rsid w:val="00D26AAF"/>
    <w:rsid w:val="00D27050"/>
    <w:rsid w:val="00D37CB3"/>
    <w:rsid w:val="00D37E9F"/>
    <w:rsid w:val="00D41C75"/>
    <w:rsid w:val="00D5655A"/>
    <w:rsid w:val="00D607B1"/>
    <w:rsid w:val="00D77017"/>
    <w:rsid w:val="00D83B62"/>
    <w:rsid w:val="00D949DD"/>
    <w:rsid w:val="00DA1742"/>
    <w:rsid w:val="00DB0E76"/>
    <w:rsid w:val="00DC16C1"/>
    <w:rsid w:val="00DC6F38"/>
    <w:rsid w:val="00DD0A33"/>
    <w:rsid w:val="00DD0A48"/>
    <w:rsid w:val="00DD4C26"/>
    <w:rsid w:val="00DE3DCF"/>
    <w:rsid w:val="00DF1631"/>
    <w:rsid w:val="00E24BC3"/>
    <w:rsid w:val="00E31390"/>
    <w:rsid w:val="00E448A2"/>
    <w:rsid w:val="00E51B0A"/>
    <w:rsid w:val="00E578D4"/>
    <w:rsid w:val="00E643DC"/>
    <w:rsid w:val="00EA1733"/>
    <w:rsid w:val="00EB21A1"/>
    <w:rsid w:val="00EC6E1B"/>
    <w:rsid w:val="00ED793D"/>
    <w:rsid w:val="00EE3FF9"/>
    <w:rsid w:val="00EF0428"/>
    <w:rsid w:val="00F23C63"/>
    <w:rsid w:val="00F42078"/>
    <w:rsid w:val="00F46E3F"/>
    <w:rsid w:val="00F47836"/>
    <w:rsid w:val="00F51E11"/>
    <w:rsid w:val="00F65867"/>
    <w:rsid w:val="00F76475"/>
    <w:rsid w:val="00F821E3"/>
    <w:rsid w:val="00F87730"/>
    <w:rsid w:val="00FA1F76"/>
    <w:rsid w:val="00FA4C9F"/>
    <w:rsid w:val="00FA5217"/>
    <w:rsid w:val="00FD2D92"/>
    <w:rsid w:val="00FE3F39"/>
    <w:rsid w:val="00FE6236"/>
    <w:rsid w:val="00FF3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BF646"/>
  <w15:chartTrackingRefBased/>
  <w15:docId w15:val="{3CB6354B-51FC-9142-A5F4-9CE5F580D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6259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4341C8"/>
    <w:pPr>
      <w:spacing w:before="100" w:beforeAutospacing="1" w:after="100" w:afterAutospacing="1"/>
    </w:pPr>
  </w:style>
  <w:style w:type="paragraph" w:styleId="a4">
    <w:name w:val="Revision"/>
    <w:hidden/>
    <w:uiPriority w:val="99"/>
    <w:semiHidden/>
    <w:rsid w:val="00D83B62"/>
    <w:rPr>
      <w:rFonts w:ascii="宋体" w:eastAsia="宋体" w:hAnsi="宋体" w:cs="宋体"/>
      <w:kern w:val="0"/>
      <w:sz w:val="24"/>
    </w:rPr>
  </w:style>
  <w:style w:type="table" w:styleId="a5">
    <w:name w:val="Table Grid"/>
    <w:basedOn w:val="a1"/>
    <w:uiPriority w:val="39"/>
    <w:rsid w:val="00D104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2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6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9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03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1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302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9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0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0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2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6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6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8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17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66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556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557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B2B9F7C-9768-C645-923E-EDFA443B1D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1387</Words>
  <Characters>7912</Characters>
  <Application>Microsoft Office Word</Application>
  <DocSecurity>0</DocSecurity>
  <Lines>65</Lines>
  <Paragraphs>18</Paragraphs>
  <ScaleCrop>false</ScaleCrop>
  <Company/>
  <LinksUpToDate>false</LinksUpToDate>
  <CharactersWithSpaces>9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p2929</dc:creator>
  <cp:keywords/>
  <dc:description/>
  <cp:lastModifiedBy>HNN</cp:lastModifiedBy>
  <cp:revision>7</cp:revision>
  <dcterms:created xsi:type="dcterms:W3CDTF">2024-06-12T06:09:00Z</dcterms:created>
  <dcterms:modified xsi:type="dcterms:W3CDTF">2024-07-09T00:50:00Z</dcterms:modified>
</cp:coreProperties>
</file>